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819A37" w14:textId="32E2EA76" w:rsidR="0069052F" w:rsidRPr="0069052F" w:rsidRDefault="001E2E93" w:rsidP="0069052F">
      <w:pPr>
        <w:spacing w:line="480" w:lineRule="auto"/>
        <w:contextualSpacing/>
        <w:rPr>
          <w:rFonts w:ascii="Times New Roman" w:hAnsi="Times New Roman" w:cs="Times New Roman"/>
        </w:rPr>
      </w:pPr>
      <w:r>
        <w:rPr>
          <w:rFonts w:ascii="Times New Roman" w:hAnsi="Times New Roman" w:cs="Times New Roman"/>
        </w:rPr>
        <w:t>S</w:t>
      </w:r>
      <w:r w:rsidR="008F7F2F">
        <w:rPr>
          <w:rFonts w:ascii="Times New Roman" w:hAnsi="Times New Roman" w:cs="Times New Roman"/>
        </w:rPr>
        <w:t>upplementary File 3a</w:t>
      </w:r>
      <w:r>
        <w:rPr>
          <w:rFonts w:ascii="Times New Roman" w:hAnsi="Times New Roman" w:cs="Times New Roman"/>
        </w:rPr>
        <w:t xml:space="preserve"> - </w:t>
      </w:r>
      <w:r w:rsidR="0069052F" w:rsidRPr="0069052F">
        <w:rPr>
          <w:rFonts w:ascii="Times New Roman" w:hAnsi="Times New Roman" w:cs="Times New Roman"/>
        </w:rPr>
        <w:t>Summary of Results for Responsiveness</w:t>
      </w:r>
    </w:p>
    <w:p w14:paraId="1757D943" w14:textId="77777777" w:rsidR="00972B30" w:rsidRDefault="00972B30" w:rsidP="00972B30">
      <w:pPr>
        <w:spacing w:line="480" w:lineRule="auto"/>
        <w:contextualSpacing/>
        <w:rPr>
          <w:rFonts w:ascii="Times New Roman" w:hAnsi="Times New Roman" w:cs="Times New Roman"/>
          <w:i/>
          <w:iCs/>
        </w:rPr>
      </w:pPr>
    </w:p>
    <w:p w14:paraId="6EDDE64F" w14:textId="51D945CE" w:rsidR="00972B30" w:rsidRDefault="00972B30" w:rsidP="00972B30">
      <w:pPr>
        <w:spacing w:line="480" w:lineRule="auto"/>
        <w:contextualSpacing/>
        <w:rPr>
          <w:rFonts w:ascii="Times New Roman" w:hAnsi="Times New Roman" w:cs="Times New Roman"/>
        </w:rPr>
      </w:pPr>
      <w:r>
        <w:rPr>
          <w:rFonts w:ascii="Times New Roman" w:hAnsi="Times New Roman" w:cs="Times New Roman"/>
        </w:rPr>
        <w:t xml:space="preserve">We did not find any of the studies were adequately set up to test the measurement property of responsiveness for the cervical, thoracic, or lumbar spine. We have included the characteristics, risk of bias ratings, and a summary of exposures tested in the supplementary files as the information may be helpful to researchers pursuing work in this area. </w:t>
      </w:r>
    </w:p>
    <w:p w14:paraId="5422D9DA" w14:textId="77777777" w:rsidR="00972B30" w:rsidRDefault="00972B30" w:rsidP="0069052F">
      <w:pPr>
        <w:spacing w:line="480" w:lineRule="auto"/>
        <w:contextualSpacing/>
        <w:rPr>
          <w:rFonts w:ascii="Times New Roman" w:hAnsi="Times New Roman" w:cs="Times New Roman"/>
          <w:i/>
          <w:iCs/>
        </w:rPr>
      </w:pPr>
    </w:p>
    <w:p w14:paraId="6E4298C5" w14:textId="1E3AE2FE" w:rsidR="00972B30" w:rsidRPr="00972B30" w:rsidRDefault="00972B30" w:rsidP="0069052F">
      <w:pPr>
        <w:spacing w:line="480" w:lineRule="auto"/>
        <w:contextualSpacing/>
        <w:rPr>
          <w:rFonts w:ascii="Times New Roman" w:hAnsi="Times New Roman" w:cs="Times New Roman"/>
          <w:i/>
          <w:iCs/>
        </w:rPr>
      </w:pPr>
      <w:r w:rsidRPr="00972B30">
        <w:rPr>
          <w:rFonts w:ascii="Times New Roman" w:hAnsi="Times New Roman" w:cs="Times New Roman"/>
          <w:i/>
          <w:iCs/>
        </w:rPr>
        <w:t>Risk of Bias</w:t>
      </w:r>
    </w:p>
    <w:p w14:paraId="5DED7D8F" w14:textId="77777777" w:rsidR="00972B30" w:rsidRDefault="00972B30" w:rsidP="00972B30">
      <w:pPr>
        <w:spacing w:line="480" w:lineRule="auto"/>
        <w:contextualSpacing/>
        <w:rPr>
          <w:rFonts w:ascii="Times New Roman" w:hAnsi="Times New Roman" w:cs="Times New Roman"/>
        </w:rPr>
      </w:pPr>
      <w:r w:rsidRPr="0916B0E5">
        <w:rPr>
          <w:rFonts w:ascii="Times New Roman" w:eastAsia="Times New Roman" w:hAnsi="Times New Roman" w:cs="Times New Roman"/>
        </w:rPr>
        <w:t xml:space="preserve">For responsiveness of the cervical FRR, most studies received a doubtful overall score </w:t>
      </w:r>
      <w:r w:rsidRPr="0916B0E5">
        <w:rPr>
          <w:rFonts w:ascii="Times New Roman" w:eastAsia="Times New Roman" w:hAnsi="Times New Roman" w:cs="Times New Roman"/>
        </w:rPr>
        <w:fldChar w:fldCharType="begin"/>
      </w:r>
      <w:r w:rsidRPr="0916B0E5">
        <w:rPr>
          <w:rFonts w:ascii="Times New Roman" w:eastAsia="Times New Roman" w:hAnsi="Times New Roman" w:cs="Times New Roman"/>
        </w:rPr>
        <w:instrText xml:space="preserve"> ADDIN ZOTERO_ITEM CSL_CITATION {"citationID":"tvownFmV","properties":{"formattedCitation":"[64\\uc0\\u8211{}67,69,72,75]","plainCitation":"[64–67,69,72,75]","noteIndex":0},"citationItems":[{"id":3915,"uris":["http://zotero.org/users/6006411/items/XWH2EMTX"],"itemData":{"id":3915,"type":"article-journal","abstract":"This study quantified the neck posture and fatigue using the flexion relaxation phenomenon (FRP) and craniovertebral angle (CVA); further, it compared the difference between the level of fatigue and neck posture induced by two types of monitors (regular fixed monitor and moving monitor). Twenty-three male participants were classified into two groups—the low-flexion relaxation ratio (FRR) group and the normal-FRR group, depending on the FRR value. All participants performed a document task for 50 min using both types of monitors. It was found that the FRR values significantly decreased after the documentation task. The CVA analysis showed that the moving monitor’s frequency of forward head posture (FHP) was lower than that for the fixed monitor. Overall, the moving monitor worked better than the fixed monitor; this can be interpreted as proof that such monitors can reduce neck fatigue. © 2020 by the authors. Licensee MDPI, Basel, Switzerland.","archive":"Scopus","container-title":"International Journal of Environmental Research and Public Health","DOI":"10.3390/ijerph17176345","issue":"17","page":"1-12","title":"A comparison study of posture and fatigue of neck according to monitor types (Moving and fixed monitor) by using flexion relaxation phenomenon (FRP) and craniovertebral angle (CVA)","volume":"17","author":[{"family":"Choi","given":"K. H."},{"family":"Cho","given":"M. U."},{"family":"Park","given":"C. W."},{"family":"Kim","given":"S. Y."},{"family":"Kim","given":"M. J."},{"family":"Hong","given":"B."},{"family":"Kong","given":"Y. K."}],"issued":{"date-parts":[["2020"]]}}},{"id":3739,"uris":["http://zotero.org/users/6006411/items/U6SLBH85"],"itemData":{"id":3739,"type":"article-journal","abstract":"BACKGROUND CONTEXT: The coordination of the alignment between the lower extremities and cervical spine helps to achieve balance and horizontal gaze during standing and walking. Malalignment in any segment can disturb the global balance, causing compensation in another segment. Knee flexion contracture (KFC) can cause spine inclination with increased C7 tilt or C7 SVA (sagittal vertical axis). Cervical alignment and the posterior muscles are essential for maintaining the horizontal gaze which is closely related to neck tension (NT). PURPOSE: This study aimed to determine whether KFC can affect cervical alignment and its potential effects on the posterior muscles and NT. DESIGN: A prospective pilot study was carried out in preoperative (pre-op) and postoperative (post-op) phases. PATIENT SAMPLE: This study included 22 consecutive patients with KFC and 12 control subjects in our department who agreed to participate from between August 1, 2018 and February 28, 2019 in our department. OUTCOME MEASURES: Visual analog scale (VAS) and neck disability index (NDI) were used. The sagittal alignment parameters and cervical range of motion (ROM) were measured on radiographic images, and included the C0–C2 lordosis (C0–2L), C2–C7 lordosis (C2–7L), C2 SVA, C7 SVA, T1 slope, thoracic kyphosis, lumbar lordosis (LL), pelvic tilt, sacral slope, and knee flexion angle (KA). Surface electromyography-based flexion-relaxation ratio (FRR) and ultrasound-based shear wave elastography (SWE) were performed. METHODS: The control group was matched for age, sex, and body mass index with the KFC group. Patients in the KFC group underwent arthroscopic surgery to correct knee alignment. Comparisons between pre-op and post-op phases were performed using paired sample t tests, comparisons between KFC and control groups were performed using independent samples t tests. The correlation analysis between the parameters was performed using Spearman analysis. Funding for this study was provided by the National Natural Science Foundation of China (60,000 USD), Beijing Municipal Administration of Hospitals Incubating Program (50,000 USD), and Beijing Municipal Administration of Hospitals Clinical Medicine Development of Special Funding Support (20,000 USD). There were no conflicts of interest associated with this study. RESULTS: The average follow-up time for this pilot study was 11.4±1.5 days. Pre-op, the KFC group had higher KA, T1S, C7 SVA, C2 SVA, C0–2L, SWE, VAS, and NDI compared with the control group, but all of these parameters were decreased significantly post-op. The LL, FRR of splenius capitis (FRRsc), and ROM of the KFC group pre-op were lower than the control group, and all of these were increased significantly post-op. There were no differences in pelvic tilt, sacral slope, C2–7 L, or TK between the KFC and control groups, or in FRR of splenius capitis (FRRutr) between pre-op and post-op phases. KA had strong correlations with LL (r=−0.83), which correlated well with C7 SVA (r=−0.75). C7 SVA correlated strongly with C2 SVA (r=0.79), which also correlated strongly with C0–2 L (r=0.76). C0–2 L correlated well with FRRsc (r=−0.65) and SWEsc (r=0.72), and both of them correlated well with VAS (r=−0.54, r=0.71) and NDI (r=−0.57, r=0.76). ROM correlated well with FRRsc (r=0.71), SWEsc (r=−0.74), VAS (r=−0.66), and NDI (r=−0.66). CONCLUSIONS: KFC may cause spine inclination and craniocervical malalignment, leading to NT and ROM reduction. The results of this pilot study may be helpful in guiding further studies concerning KFC and NT. © 2019 Elsevier Inc.","archive":"Scopus","container-title":"Spine Journal","DOI":"10.1016/j.spinee.2019.09.008","issue":"2","page":"251-260","title":"Can knee flexion contracture affect cervical alignment and neck tension? A prospective self-controlled pilot study","volume":"20","author":[{"family":"Ding","given":"Y."},{"family":"Liu","given":"B."},{"family":"Qiao","given":"H."},{"family":"Yin","given":"L."},{"family":"He","given":"W."},{"family":"Si","given":"F."},{"family":"Wang","given":"D."}],"issued":{"date-parts":[["2020"]]}}},{"id":4109,"uris":["http://zotero.org/users/6006411/items/EPGBBVVG"],"itemData":{"id":4109,"type":"article-journal","abstract":"The purpose of this study was to identify the changes in the cervical range of motion (CROM), the cervical flexion-relaxation ratio (CFRR), and neck pain after dynamic neck training (DNT) combined with hold-relax technique (HRT) for young college students with video display terminal (VDT) syndrome. For this study, 15 young college students with VDT syndrome were recruited. DNT combined with HRT was applied to all participants in a sitting position for 15 min. Postintervention, the CROM and the CFRR were significantly higher than preintervention, and neck pain had significantly decreased. DNT combined with HRT showed immediate effects on the CROM, the CFRR, and neck pain in young college students with VDT syndrome. ABSTRACT FROM AUTHOR","archive":"SPORTDiscus with Full Text","archive_location":"112160020","container-title":"International Journal of Athletic Therapy &amp; Training","ISSN":"21577277","issue":"1","page":"50-55","source":"EBSCOhost","title":"Immediate Effects of Dynamic Neck Training Combined with the Hold-Relax Technique for Young College Students with Video Display Terminal Syndrome","volume":"21","author":[{"family":"Hyun-Mu","given":"Lee"},{"family":"Du-Jin","given":"Park"},{"family":"Seong-Yeol","given":"Kim"}],"issued":{"date-parts":[["2016"]]}}},{"id":4349,"uris":["http://zotero.org/users/6006411/items/R9BGRSUJ"],"itemData":{"id":4349,"type":"article-journal","abstract":"Summary Introduction Neck pain is a common musculoskeletal disorder, especially among skilled workers who must keep their necks in a flexed position frequently during the day. The present study investigated changes in cervical flexion-relaxation phenomenon parameters after sustained neck flexion. Methods The participants were 40 healthy subjects grouped by gender (20 females, 20 males). They were exposed to static neck flexion at the full angle of cervical flexion for 10 min. Each subject underwent three trials of cervical flexion and re-extension before and after this period. Differences in onset and cessation angle of flexion-relaxation phenomenon, maximum neck flexion angle, amplitude of neck muscle activation and flexion-relaxation ratio were evaluated. Results The maximum neck flexion angle significantly increased after sustained flexion. The onset of flexion-relaxation was significantly delayed during flexion, but cessation angle remained unchanged. Myoelectric activity of the cervical erector spinae muscles increased significantly after maintaining flexion, especially in female subjects. The flexion-relaxation ratio also decreased significantly. Conclusion It was concluded that 10 min of static flexion results in a delay in flexion-relaxation phenomenon and a shortened silence period. Also the cervical erector spinae muscles are required to be active longer and generate more activity. These neuromuscular changes may be a risk factor for neck pain. ABSTRACT FROM AUTHOR","archive":"SPORTDiscus with Full Text","archive_location":"115437301","container-title":"Journal of Bodywork &amp; Movement Therapies","ISSN":"13608592","issue":"2","page":"235-242","source":"EBSCOhost","title":"Effect of static neck flexion in cervical flexion-relaxation phenomenon in healthy males and females","volume":"20","author":[{"family":"Mousavi-Khatir","given":"Roghayeh"},{"family":"Talebian","given":"Saeed"},{"family":"Maroufi","given":"Nader"},{"family":"Olyaei","given":"Gholam Reza"}],"issued":{"date-parts":[["2016"]]}}},{"id":263,"uris":["http://zotero.org/users/6006411/items/7676AEVE"],"itemData":{"id":263,"type":"article-journal","abstract":"In this study the effect of muscle fatigue on the cervical spine flexion–relaxation response was studied. Twenty healthy participants (10 males and 10 females) were recruited for data collection. The Sorenson protocol was utilized to induce neck muscle fatigue. Surface electromyography and optical motion capture systems were used to measure neck muscle activation and head–neck posture, respectively. A post-fatigue reduction in the Flexion–Relaxation Ratio (FRR) and higher FRR for females compared to males were observed. A post-fatigue decrease was also observed in the onset and offset angles resulting in an expansion of the myoelectric silence period. Gender had no effect on the onset and offset angles of the silence period. Post-fatigue shift in the onset and offset angles and the expansion of the silence period indicate an increased contribution by the passive viscoelastic tissues in stabilizing the cervical spine under fatigued condition. ABSTRACT FROM AUTHOR","archive":"SPORTDiscus with Full Text","archive_location":"99511849","container-title":"Journal of Electromyography &amp; Kinesiology","ISSN":"10506411","issue":"6","page":"965-971","source":"EBSCOhost","title":"Cervical flexion–relaxation response to neck muscle fatigue in males and females","volume":"24","author":[{"family":"Nimbarte","given":"Ashish D."},{"family":"Zreiqat","given":"Majed M."},{"family":"Chowdhury","given":"Suman Kanti"}],"issued":{"date-parts":[["2014"]]}}},{"id":137,"uris":["http://zotero.org/users/6006411/items/4AZCW7QP"],"itemData":{"id":137,"type":"article-journal","container-title":"Industrial Health","DOI":"10.2486/indhealth.2012-0009","issue":"6","page":"509-515","title":"Changes in pressure pain in the upper trapezius muscle, cervical range of motion, and the cervical flexion-relaxation ratio after overhead work","volume":"50","author":[{"family":"Shin","given":"S.-J."},{"family":"An","given":"D.-H."},{"family":"Oh","given":"J.-S."},{"family":"Yoo","given":"W.-G."}],"issued":{"date-parts":[["2012"]]}}},{"id":269,"uris":["http://zotero.org/users/6006411/items/2APUXW6C"],"itemData":{"id":269,"type":"article-journal","abstract":"Background: Neck pain is common among general population with a high prevalence among the people who are routinely exposed to prolonged use of static head-neck postures. Prolonged static loading can cause localized muscle fatigue which may impact the stability of the cervical spine. In this study, flexion-relaxation phenomenon was used to study the post fatigue changes in the stability of cervical spine by evaluating the synergistic load sharing between muscles and viscoelastic elements. Methods: Thirteen male participants were recruited for data collection. The variables that influence cervical flexion-relaxation were studied pre- and post-fatigue using neutral and shrugged shoulder postures. The Sorensen protocol was used to induce neck extensor fatigue. Surface electromyography and optical motion capture systems were used to record neck muscle activation and head posture, respectively. Findings: The flexion-relaxation phenomenon was observed only in the neutral shoulder position pre- and post-fatigue. The flexion relaxation ratio decreased significantly post-fatigue in neutral shoulder position but remained unchanged in shrugged shoulder position. The onset and offset angles and the corresponding durations of the silence period were significantly affected by the fatigue causing a post-fatigue expansion of silence period. Interpretation: The muscular fatigue of neck extensors and shoulder position was found to modulate the cervical flexion-relaxation phenomenon. Early shifting of load sharing under fatigued condition indicates increased demands on the passive tissues to stabilize the cervical spine. Shrugging of shoulder seems to alter muscular demands of neck extensors and make cervical flexion-relaxation phenomenon disappear due to continuous activation of the neck extensors. (C) 2013 Elsevier Ltd. All rights reserved.","archive":"Web of Science","archive_location":"WOS:000334091100007","container-title":"Clinical Biomechanics","DOI":"10.1016/j.clinbiomech.2013.12.003","ISSN":"0268-0033","issue":"3","journalAbbreviation":"Clin. Biomech.","language":"English","page":"277-282","source":"Clarivate","title":"Impact of shoulder position and fatigue on the flexion-relaxation response in cervical spine","volume":"29","author":[{"family":"Nimbarte","given":"A. D."},{"family":"Zreiqat","given":"M."},{"family":"Ning","given":"X. P."}],"issued":{"date-parts":[["2014",3]]}},"label":"page"}],"schema":"https://github.com/citation-style-language/schema/raw/master/csl-citation.json"} </w:instrText>
      </w:r>
      <w:r w:rsidRPr="0916B0E5">
        <w:rPr>
          <w:rFonts w:ascii="Times New Roman" w:eastAsia="Times New Roman" w:hAnsi="Times New Roman" w:cs="Times New Roman"/>
        </w:rPr>
        <w:fldChar w:fldCharType="separate"/>
      </w:r>
      <w:r w:rsidRPr="0916B0E5">
        <w:rPr>
          <w:rFonts w:ascii="Times New Roman" w:hAnsi="Times New Roman" w:cs="Times New Roman"/>
          <w:lang w:val="en-US"/>
        </w:rPr>
        <w:t>[64–67,69,72,75]</w:t>
      </w:r>
      <w:r w:rsidRPr="0916B0E5">
        <w:rPr>
          <w:rFonts w:ascii="Times New Roman" w:eastAsia="Times New Roman" w:hAnsi="Times New Roman" w:cs="Times New Roman"/>
        </w:rPr>
        <w:fldChar w:fldCharType="end"/>
      </w:r>
      <w:r w:rsidRPr="0916B0E5">
        <w:rPr>
          <w:rFonts w:ascii="Times New Roman" w:eastAsia="Times New Roman" w:hAnsi="Times New Roman" w:cs="Times New Roman"/>
        </w:rPr>
        <w:t xml:space="preserve">, one received inadequate </w:t>
      </w:r>
      <w:r w:rsidRPr="0916B0E5">
        <w:rPr>
          <w:rFonts w:ascii="Times New Roman" w:eastAsia="Times New Roman" w:hAnsi="Times New Roman" w:cs="Times New Roman"/>
        </w:rPr>
        <w:fldChar w:fldCharType="begin"/>
      </w:r>
      <w:r w:rsidRPr="0916B0E5">
        <w:rPr>
          <w:rFonts w:ascii="Times New Roman" w:eastAsia="Times New Roman" w:hAnsi="Times New Roman" w:cs="Times New Roman"/>
        </w:rPr>
        <w:instrText xml:space="preserve"> ADDIN ZOTERO_ITEM CSL_CITATION {"citationID":"IGBUn7XV","properties":{"formattedCitation":"[71]","plainCitation":"[71]","noteIndex":0},"citationItems":[{"id":4919,"uris":["http://zotero.org/users/6006411/items/BNXN5W76"],"itemData":{"id":4919,"type":"article-journal","abstract":"BACKGROUND: The static posture in visual display terminal (VDT) workers results in increased forward neck flexion and increased static muscle tension in the neck and shoulder regions. However, few studies have objectively quantified the change in head posture induced shoulder pain during VDT work. OBJECTIVE: This study elucidated changes in pressure pain in the upper trapezius muscles, cervical ROM, and the cervical flexion - relaxation ratio after continuous long-term VDT work. PARTICIPANTS: Twelve young VDT workers were recruited. METHODS: The pressure pain of the upper trapezius muscles, active CROM, and cervical flexion - relaxation ratio were measured in all subjects once before and once after VDT work. RESULTS: The pressure pain threshold of the right upper trapezius muscle was 6.9 ± 1.6 lb before VDT work and 6.1 ± 1.0 lb after VDT work, revealing a significant increase with VDT work. The cervical extension, left and right lateral flexion, and left rotation measurers decreased significantly with VDT work. CONCLUSIONS: We postulate that even short-term VDT work has the potential to cause problems. It is necessary to develop a CROM self-measuring device and to monitor patients' musculoskeletal changes frequently. © 2014 - IOS Press and the authors.","archive":"Scopus","container-title":"Work","DOI":"10.3233/WOR-121580","issue":"2","page":"261-265","title":"Changes in cervical range of motion, flexion-relaxation ratio and pain with visual display terminal work","volume":"47","author":[{"family":"Shin","given":"S. J."},{"family":"Yoo","given":"W. G."}],"issued":{"date-parts":[["2014"]]}}}],"schema":"https://github.com/citation-style-language/schema/raw/master/csl-citation.json"} </w:instrText>
      </w:r>
      <w:r w:rsidRPr="0916B0E5">
        <w:rPr>
          <w:rFonts w:ascii="Times New Roman" w:eastAsia="Times New Roman" w:hAnsi="Times New Roman" w:cs="Times New Roman"/>
        </w:rPr>
        <w:fldChar w:fldCharType="separate"/>
      </w:r>
      <w:r w:rsidRPr="0916B0E5">
        <w:rPr>
          <w:rFonts w:ascii="Times New Roman" w:eastAsia="Times New Roman" w:hAnsi="Times New Roman" w:cs="Times New Roman"/>
          <w:noProof/>
        </w:rPr>
        <w:t>[71]</w:t>
      </w:r>
      <w:r w:rsidRPr="0916B0E5">
        <w:rPr>
          <w:rFonts w:ascii="Times New Roman" w:eastAsia="Times New Roman" w:hAnsi="Times New Roman" w:cs="Times New Roman"/>
        </w:rPr>
        <w:fldChar w:fldCharType="end"/>
      </w:r>
      <w:r w:rsidRPr="0916B0E5">
        <w:rPr>
          <w:rFonts w:ascii="Times New Roman" w:eastAsia="Times New Roman" w:hAnsi="Times New Roman" w:cs="Times New Roman"/>
        </w:rPr>
        <w:t>, with the rest receiving overall scores of adequate</w:t>
      </w:r>
      <w:r>
        <w:rPr>
          <w:rFonts w:ascii="Times New Roman" w:eastAsia="Times New Roman" w:hAnsi="Times New Roman" w:cs="Times New Roman"/>
        </w:rPr>
        <w:t xml:space="preserve"> or very good</w:t>
      </w:r>
      <w:r w:rsidRPr="0916B0E5">
        <w:rPr>
          <w:rFonts w:ascii="Times New Roman" w:eastAsia="Times New Roman" w:hAnsi="Times New Roman" w:cs="Times New Roman"/>
        </w:rPr>
        <w:t xml:space="preserve"> </w:t>
      </w:r>
      <w:r w:rsidRPr="0916B0E5">
        <w:rPr>
          <w:rFonts w:ascii="Times New Roman" w:eastAsia="Times New Roman" w:hAnsi="Times New Roman" w:cs="Times New Roman"/>
        </w:rPr>
        <w:fldChar w:fldCharType="begin"/>
      </w:r>
      <w:r w:rsidRPr="0916B0E5">
        <w:rPr>
          <w:rFonts w:ascii="Times New Roman" w:eastAsia="Times New Roman" w:hAnsi="Times New Roman" w:cs="Times New Roman"/>
        </w:rPr>
        <w:instrText xml:space="preserve"> ADDIN ZOTERO_ITEM CSL_CITATION {"citationID":"18hWBqDM","properties":{"formattedCitation":"[42,60,68,70,73]","plainCitation":"[42,60,68,70,73]","noteIndex":0},"citationItems":[{"id":5156,"uris":["http://zotero.org/users/6006411/items/JXGEYRWQ"],"itemData":{"id":5156,"type":"article-journal","abstract":"Background The cervical flexion relaxation ratio is lower in neck pain patients compared to healthy controls. Fatigue modulates the onset and offset angles of the silent period in both the lumbar and cervical spine in healthy individuals; however, this response has not been studied with neck pain patients. The purpose of this study was to determine if cervical extensor fatigue would alter the parameters of the cervical flexion relaxation more in a neck pain group than a healthy control group. Methods Thirteen healthy and twelve neck pain patients participated. Cervical extensor activity was examined bilaterally and kinematics of the neck and head were collected. An isometric, repetitive neck extension task at 70% of maximum elicited fatigue. Participants performed 3 trials of maximal cervical flexion both pre and post fatigue. Findings The healthy controls and neck pain groups fatigued after 56 (41) and 39 (31) repetitions, respectively. There was a significant interaction effect for the flexion relaxation ratio between the control and neck pain groups from pre to post fatigue trials (F1,96 = 22.67, P = 0.0001), but not for onset and offset angles (F1, 96 = 0.017, P = 0.897), although the onset and offset angles did decrease significantly for both groups following fatigue (F1,96 = 9.26, P = 0.002). Interpretation Individuals with mild to moderate neck pain have significant differences in their neuromuscular control relative to controls, experienced myoelectric fatigue with fewer repetitions in a shorter time, had a lower cervical flexion relaxation ratio at baseline and had an inability to decrease this ratio further in response to fatigue. © 2015 Elsevier Ltd.","archive":"Scopus","container-title":"Clinical Biomechanics","DOI":"10.1016/j.clinbiomech.2015.03.020","issue":"5","page":"397-404","title":"Neck muscle fatigue alters the cervical flexion relaxation ratio in sub-clinical neck pain patients","volume":"30","author":[{"family":"Zabihhosseinian","given":"M."},{"family":"Holmes","given":"M. W. R."},{"family":"Ferguson","given":"B."},{"family":"Murphy","given":"B."}],"issued":{"date-parts":[["2015"]]}}},{"id":4918,"uris":["http://zotero.org/users/6006411/items/EQZ8KI8N"],"itemData":{"id":4918,"type":"article-journal","abstract":"Changes in Neck and Back Pain, Cervical Range of Motion and Cervical and Lumbar Flexion-relaxation Ratios after Below-knee Assembly Work: Seung-je SHIN, et al. Department of Physical Therapy, The Graduate School, Inje University, Republic of Korea-Objectives: This study examined the changes in neck and back pain visual analog scale (VAS) scores, cervical range of motion (CROM), cervical flexion-relaxation ratio (FRR) and lumbar FRR after below-knee assembly work. Methods: Fifteen young male workers were recruited. Neck and back pain VAS scores, active CROM and cervical and lumbar FRRs were measured in all subjects once before and once after 10 minutes of below-knee assembly work. Results: The VAS scores for both neck and back pain increased significantly with below-knee assembly work. The CROM for all measures decreased significantly with below-knee assembly work. Both the cervical and lumbar FRRs on the left and right sides decreased significantly with below-knee assembly work. Conclusions: We postulate that 10 minutes of below-knee assembly work can increase neck and back pain and cause changes in the active CROM and cervical and lumbar FRRs.","archive":"Scopus","container-title":"Journal of Occupational Health","DOI":"10.1539/joh.13-0173-OA","issue":"2","page":"150-156","title":"Changes in neck and back pain, cervical range of motion and cervical and lumbar flexion-relaxation ratios after below-knee assembly work","volume":"56","author":[{"family":"Shin","given":"S. J."},{"family":"Yoo","given":"W. G."}],"issued":{"date-parts":[["2014"]]}},"label":"page"},{"id":4338,"uris":["http://zotero.org/users/6006411/items/52HVD3SX"],"itemData":{"id":4338,"type":"article-journal","abstract":"OBJECTIVE: This pilot study sought to (1) determine whether a 4-week period of chiropractic care improved the ability of chronic neck pain patients to respond to an 8-week period of exercise rehabilitation and (2) determine effect sizes to use in sample size calculations for future studies. METHODS: Twenty male and female participants (age, 43 +/- 12 years; body mass index, 27 +/- 4.5 [mean +/- SD]) with chronic nonspecific neck pain were randomized into either a chiropractic care combined with exercise or an exercise only group. Group 1 received 4 weeks of chiropractic care, and group 2 waited 4 weeks before both groups participated in an 8-week exercise intervention. The following outcome measures were assessed in week 1 (baseline), week 4, and at week 12: Neck Disability Index (NDI); Visual Analogue Scale (VAS), both now and worst; neck flexion-relaxation response; and feed-forward activation (FFA) times. A repeated-measures analysis of variance was used to evaluate the changes in the NDI and VAS over time. Effect sizes were calculated for changes in neuromuscular parameters. RESULTS: There were significant decreases in the NDI score (P &lt; .001) and VAS in (P &lt; .005) in both groups with no significant differences between the groups. Effect sizes (ESs) were as follows: NDI (.293); VAS now (.175); VAS worst (.392); flexion-relaxation (.636); FFA times: sternocleidomastoid (.1321), anterior scalene (.195). This lead to sample size estimates as follows: flexion-relaxation response, 64 subjects per group; NDI, 145 subjects per group; VAS, 166 subjects per group. CONCLUSIONS: Chiropractic care combined with exercise and exercise alone are both effective at reducing functional disability and pain in chronic nonspecific neck pain patients. Future studies will need at least 64 subjects per group to determine if there are differences between the groups and if these differences are attributable to changes in neuromuscular measures.","archive":"CINAHL Plus with Full Text","archive_location":"105184880. Language: English. Entry Date: 20100618. Revision Date: 20200708. Publication Type: Journal Article","container-title":"Journal of Manipulative &amp; Physiological Therapeutics","DOI":"10.1016/j.jmpt.2010.01.014","ISSN":"0161-4754","issue":"3","page":"168-177","source":"EBSCOhost","title":"The effect of spinal manipulation on the efficacy of a rehabilitation protocol for patients with chronic neck pain: a pilot study","volume":"33","author":[{"family":"Murphy","given":"B."},{"family":"Taylor","given":"H. H."},{"family":"Marshall","given":"P."}],"issued":{"date-parts":[["2010"]]}},"label":"page"},{"id":4671,"uris":["http://zotero.org/users/6006411/items/QL7D7XM8"],"itemData":{"id":4671,"type":"article-journal","abstract":"BACKGROUND: A high prevalence and incidence of neck and shoulder pain are common problems that require more attention from health service providers and researchers. Recent findings have indicated that the neck stretching is the one of the most effective physical therapy interventions. Although the recovery of the pain through the stretching exercise has been described in a previous study, functional advantages and changes of the neuromuscular control has not been suggested. Additionally, there was a lack of studies that considered methods of stretching. OBJECTIVE: The purpose of the present study was to examine the long-term effects of stretching methods for cervical neuromuscular dysfunction, disability and pain in a sample of sedentary workers with neck pain. METHODS: Twenty-four sedentary workers with neck pain participated in this study and were assigned to the following two groups: static stretching (SS), and diagonal active stretching (DS). Active cervical range of motion (ROM), pressure pain threshold (PPT), self reported questionnaire (Neck Disability Index, NDI), and the flexion - relaxation ratio (FRR) from the cervical erector spinae muscles were measured at pre-treatment, post-treatment (after 4 weeks) and follow-up (after 6 and 8 weeks). RESULTS: In both groups, the values obtained for the cervical ROM as flexion, extension, lateral flexion, were significantly increased in comparison to pre-treatment (p &lt; 0.05). Significant increases of the left and right neck rotation, left and right FRR were only observed in the DS group (p &lt;0.05). The NDI score of the SS group was significantly lower than that of the DS group (p &lt; 0.05). CONCLUSIONS: Our findings suggest that both static and diagonal stretching exercises were effective for reducing disability of the neck and increasing cervical range of motion. Compared to the SS, in addition, present results suggest that changes of the activation patterns as FRR, and cervical rotational movement could be accomplished with the DS.","archive":"Web of Science","archive_location":"WOS:000467903800005","container-title":"Journal of Back and Musculoskeletal Rehabilitation","DOI":"10.3233/bmr-171107","ISSN":"1053-8127","issue":"3","journalAbbreviation":"J. Back Musculoskelet. Rehabil.","language":"English","page":"403-410","source":"Clarivate","title":"Long-term effects of diagonal active stretching versus static stretching for cervical neuromuscular dysfunction, disability and pain: An 8 weeks follow-up study","volume":"32","author":[{"family":"Park","given":"D. J."},{"family":"Park","given":"S. Y."}],"issued":{"date-parts":[["2019"]]}}},{"id":4939,"uris":["http://zotero.org/users/6006411/items/B472HGSA"],"itemData":{"id":4939,"type":"article-journal","abstract":"[Purpose] The purpose of this study was to measure the cervical flexion-relaxation ratio (FRR) and intensity of neck pain and identify the differences according to postures adopted while using smartphones. [Subjects] Fifteen healthy adults with no neck pain, spinal trauma, or history cervical surgery participated in this study. [Methods] The activity of the cervical erector spinae muscle was recorded while performing a standardized cervical flexion-extension movement in three phases (flexion, sustained full flexion, extension). And neck pain intensity was recorded using a visual analog scale (VAS) with values between 0 and 10. Postures held while using a smartphone are distinguished between desk postures and lap postures. The FRR was calculated by dividing the maximal muscle activation during the extension phase by average activation during the complete flexion phase. [Results] No significant differences were found in the FRR between desk posture, lap posture, and baseline, though the intensity of the neck pain increased in the lap posture. [Conclusion] The FRR could be a significant criterion of neuromuscular impairment in chronic neck pain or lumbar pain patients, but it is impossible to distinguish neck pain that is caused by performing task for a short time. Prolonged lap posture might cause neck pain, so the use of smartphones for a long time in this posture should be avoided. © 2014 The Society of Physical Therapy Science. Published by IPEC Inc.","archive":"Scopus","container-title":"Journal of Physical Therapy Science","DOI":"10.1589/jpts.26.1899","issue":"12","page":"1899-1901","title":"Effects of cervical flexion on the flexion-relaxation ratio during smartphone use","volume":"26","author":[{"family":"Shin","given":"H."},{"family":"Kim","given":"K."}],"issued":{"date-parts":[["2014"]]}}}],"schema":"https://github.com/citation-style-language/schema/raw/master/csl-citation.json"} </w:instrText>
      </w:r>
      <w:r w:rsidRPr="0916B0E5">
        <w:rPr>
          <w:rFonts w:ascii="Times New Roman" w:eastAsia="Times New Roman" w:hAnsi="Times New Roman" w:cs="Times New Roman"/>
        </w:rPr>
        <w:fldChar w:fldCharType="separate"/>
      </w:r>
      <w:r w:rsidRPr="0916B0E5">
        <w:rPr>
          <w:rFonts w:ascii="Times New Roman" w:eastAsia="Times New Roman" w:hAnsi="Times New Roman" w:cs="Times New Roman"/>
          <w:noProof/>
        </w:rPr>
        <w:t>[42,60,68,70,73]</w:t>
      </w:r>
      <w:r w:rsidRPr="0916B0E5">
        <w:rPr>
          <w:rFonts w:ascii="Times New Roman" w:eastAsia="Times New Roman" w:hAnsi="Times New Roman" w:cs="Times New Roman"/>
        </w:rPr>
        <w:fldChar w:fldCharType="end"/>
      </w:r>
      <w:r w:rsidRPr="0916B0E5">
        <w:rPr>
          <w:rFonts w:ascii="Times New Roman" w:eastAsia="Times New Roman" w:hAnsi="Times New Roman" w:cs="Times New Roman"/>
        </w:rPr>
        <w:t>. Similarly, for responsiveness of the lumbar FRR, most studies received an overall rating of doubtful</w:t>
      </w:r>
      <w:r>
        <w:rPr>
          <w:rFonts w:ascii="Times New Roman" w:eastAsia="Times New Roman" w:hAnsi="Times New Roman" w:cs="Times New Roman"/>
        </w:rPr>
        <w:t xml:space="preserve">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Q4HO4Dw2","properties":{"formattedCitation":"[30,37,44,45,48,49,51,53,56\\uc0\\u8211{}58,62,63]","plainCitation":"[30,37,44,45,48,49,51,53,56–58,62,63]","noteIndex":0},"citationItems":[{"id":2304,"uris":["http://zotero.org/users/6006411/items/KIPN7XWP"],"itemData":{"id":2304,"type":"article-journal","abstract":"STUDY DESIGN: A multiple-comparative study between normal and low back pain (LBP) patients before and after rehabilitation. OBJECTIVE: To examine whether there is a change in flexion-relaxation phenomenon in sitting in LBP patient following a rehabilitation treatment. SUMMARY OF BACKGROUND DATA: There is an association between LBP and seated spine posture. Previous study has reported an absence of flexion-relaxation phenomenon in LBP patients during sitting. However, it is unknown whether there is a difference in flexion-relaxation phenomenon in sitting in LBP patients before and after rehabilitation treatment. METHODS: A total of 20 normal subjects and 25 chronic LBP patients who underwent a 12 weeks rehabilitation program were recruited. Surface electromyography recordings during upright sitting and flexed sitting were taken from the paraspinal muscles (L3) bilaterally from the normal subjects, and in the LBP patients before and after the rehabilitation treatment. The main outcome measures for patients include the visual analogue scale, Oswestry disability index, subjective tolerance for sitting, standing and walking, trunk muscle endurance, lifting capacity, and range of trunk motion in the sagittal plane. Flexion-relaxation phenomenon in sitting, expressed as a ratio between the average surface electromyography activity during upright and flexed sitting, was compared between normal and patients; and in LBP patients before and after rehabilitation. RESULTS: Flexion-relaxation ratio in sitting in normal subjects (Left: 6.83 +/- 3.79; Right: 3.45 +/- 2.2) presented a significantly higher (Left: P &lt; 0.001; Right: P &lt; 0.05) value than LBP patients (Left: 3.04 +/- 2.36; Right: 2.02 +/- 1.49). An increase in flexion-relaxation ratio in sitting was observed in LBP patients after rehabilitation (Left: 4.69 +/- 3.94, P &lt; 0.05; Right: 3.58 +/- 2.97, P &lt; 0.001), together with a significant improvement (P &lt; 0.05) in subjective tolerance in sitting and standing, abdominal and back muscle endurance, lifting capacity, and range of motion. There were no significant changes in disability and pain scores, and subjective tolerance in walking. CONCLUSION: Flexion-relaxation ratio in sitting has demonstrated its ability to discriminate LBP patients from normal subjects, and to identify changes in pattern of muscular activity during postural control after rehabilitation.","container-title":"Spine","DOI":"10.1097/BRS.0b013e3181ba021e","ISSN":"1528-1159; 0362-2436","issue":"16","journalAbbreviation":"Spine (Phila Pa.1976)","page":"1532-1538","title":"Flexion-relaxation ratio in sitting: application in low back pain rehabilitation","volume":"35","author":[{"family":"Mak","given":"J. N."},{"family":"Hu","given":"Y."},{"family":"Cheng","given":"A. C."},{"family":"Kwok","given":"H. Y."},{"family":"Chen","given":"Y. H."},{"family":"Luk","given":"K. D."}],"issued":{"date-parts":[["2010"]]}}},{"id":4603,"uris":["http://zotero.org/users/6006411/items/QUBHTB93"],"itemData":{"id":4603,"type":"article-journal","abstract":"Prolonged standing has been associated with development and aggravation of low back pain (LBP). However, the underlying mechanisms are not well known. The aim of the present study was to investigate postural control and muscle activation during and as a result of prolonged standing in chronic LBP (cLBP) patients compared to healthy controls (HCs). Body weight shifts and trunk and hip muscle activity was measured during 15 min standing. Prior and after the standing trial, strength, postural sway, reposition error (RE), flexion relaxation ratio (FRR), and pain were assessed and after the prolonged standing, ratings of perceived exertion. During prolonged standing, the cLBP patients performed significantly more body weight shifts (p&lt;.01) with more activated back and abdominal muscles (p=01) and similar temporal variability in muscle activation compared to HCs, while the cLBP patients reported more pain and perceived exertion at the end of prolonged standing. Moreover, both groups had a similar change in strength, postural sway, RE and FRR from before to after prolonged standing, where changes in HC were towards pre-standing values of cLBP patients. Thus, despite a more variable postural strategy, the cLBP patients did not have higher muscle activation variability, but a general increased muscle activation level. This may indicate a reduced ability to individually deactivate trunk muscles. Plausibly, due to the increased variable postural strategy, the cLBP patients could compensate for the relatively high muscle activation level, resulting in normal variation in muscle activation and normal reduction in strength, RE and FRR after prolonged standing.","archive":"Embase Medline","container-title":"Gait and Posture","DOI":"10.1016/j.gaitpost.2015.09.008","ISSN":"1879-2219 0966-6362","issue":"4","language":"English","page":"584-589","source":"Elsevier","title":"Postural strategy and trunk muscle activation during prolonged standing in chronic low back pain patients","volume":"42","author":[{"family":"Ringheim","given":"I."},{"family":"Austein","given":"H."},{"family":"Indahl","given":"A."},{"family":"Roeleveld","given":"K."}],"issued":{"date-parts":[["2015"]]}}},{"id":3848,"uris":["http://zotero.org/users/6006411/items/AAS2UNXT"],"itemData":{"id":3848,"type":"article-journal","abstract":"Background: Flexion-relaxation response of the lumbar erector spinae has been previously studied after different interventions such as exercise programs or spinal manipulation, in subjects with chronic low back pain. The objective of the study was to investigate the effects of an isolated myofascial release protocol on erector spinae myoelectric activity and lumbar spine kinematics in chronic low back pain. Methods: Thirty-six participants, with nonspecific chronic low back pain, were randomized to myofascial release group (n = 18) receiving four sessions of myofascial treatment, each lasting 40 min, and to control group (n = 18) receiving a sham myofascial release. Electromyographic and kinematic variables as well as pain and disability questionnaires were analyzed. Findings: There was a bilateral reduction of the flexion relaxation ratio in individuals receiving myofascial release and who did not show myoelectric silence at baseline (right difference M = 0.34, 95% CI [0.16, 0.33], p ≤.05 and left difference M = 0.45, 95% CI [0.16, 0.73], p ≤.05). There was also a significant reduction in pain in the myofascial release group (difference M = −9.1, 95% CI [−16.3, −1.8], p ≤.05) and disability (difference M = −5.6, 95% CI [−9.1, −2.1], p ≤.05), compared with control group. No significant differences between groups were found for the kinematic variables. Interpretation: The myofascial release protocol contributed to the normalization of the flexion- relaxation response in individuals who did not show myoelectric silence before the intervention, and also showed a significant reduction in pain and disability compared with the sham group. © 2019 Elsevier Ltd","archive":"Scopus","container-title":"Clinical Biomechanics","DOI":"10.1016/j.clinbiomech.2019.02.009","page":"27-33","title":"Effects of myofascial release in erector spinae myoelectric activity and lumbar spine kinematics in non-specific chronic low back pain: Randomized controlled trial","volume":"63","author":[{"family":"Arguisuelas","given":"M. D."},{"family":"Lisón","given":"J. F."},{"family":"Doménech-Fernández","given":"J."},{"family":"Martínez-Hurtado","given":"I."},{"family":"Salvador Coloma","given":"P."},{"family":"Sánchez-Zuriaga","given":"D."}],"issued":{"date-parts":[["2019"]]}}},{"id":3807,"uris":["http://zotero.org/users/6006411/items/A6GTHXH7"],"itemData":{"id":3807,"type":"article-journal","abstract":"Low back pain (LBP) is a common problem in manufacturing workers. Several strategies have been proposed in order to reduce the pain and/or improve functionality. Among them, lumbar supports are a common solution prescribed for lumbar pain relief. Most of the studies in the literature only consider subjective sensations of the workers for evaluation assessment. This study applies biomechanical tests (a flexion-relaxation test and a functional movement evaluation test) to analyse the effectiveness of flexible lumbar supports in functionality and disability versus placebo intervention, consisting of kinesiotape placed on the low back without any stress. 28 workers participated in the study, randomised in control and intervention groups with a two months' intervention. None of the biomechanical tests showed statistical differences in between-groups pre-post changes. No benefits of wearing a flexible lumbar support during the workday have been found in these assembly-line workers versus placebo intervention.","archive":"Medline","container-title":"Industrial health","DOI":"10.2486/indhealth.2018-0179","ISSN":"1880-8026","issue":"5","language":"English","page":"588-595","source":"Elsevier","title":"Effectiveness of lumbar supports in low back functionality and disability in assembly-line workers","volume":"57","author":[{"family":"Bataller-Cervero","given":"A. V."},{"family":"Rabal-Pelay","given":"J."},{"family":"Roche-Seruendo","given":"L. E."},{"family":"Lacárcel-Tejero","given":"B."},{"family":"Alcázar-Crevillén","given":"A."},{"family":"Villalba-Ruete","given":"J. A."},{"family":"Cimarras-Otal","given":"C."}],"issued":{"date-parts":[["2019"]]}}},{"id":4044,"uris":["http://zotero.org/users/6006411/items/H5YUSMBC"],"itemData":{"id":4044,"type":"article-journal","abstract":"Context: Kinesio taping (R) (KT) is a therapeutic modality frequently used in the clinical practice for the treatment of various musculoskeletal disorders. It is often applied in patients with chronic low back pain to decrease pain and improve functional capacity. However, it is not known, whether thoracolumbar fascia KT technique can decrease back pain, restore normal activity of paraspinal muscles, and improve functional capacity in patients with lumbar disk herniation (LDH). Objective: To evaluate the impact of 7-day new KT stabilizing application on lumbar paraspinal muscles function, pain perception, and disability in patients with LDH. Design: A randomized controlled trial. Setting: Human Performance Laboratory. Patients: A number of 38 patients with LDH were randomized into KT (n = 19) and placebo taping (n = 19) groups. Interventions: Both groups received the same \"x\" type application running over the back along fibers of superficial lamina of the posterior layer of thoracolumbar fascia. Main Outcome Measures: The primary outcome measures were flexion-relaxation and extension-relaxation ratios calculated from electromyographic activity of lumbar multifidus and longissimus thoracic muscles. Pain intensity rating (Quadruple Visual Analogue Scale), pressure pain thresholds of the lower back, Roland-Morris Disability Questionnaire score, back extension force, and flexion range of motion (ROM) were among secondary outcomes. Results: KT application did not affect the lumbar multifidus and longissimus thoracic muscles flexion-relaxation and extension-relaxation ratios, lower back pressure pain thresholds, back flexion ROM, and back extension force (no group x time interaction [GTI]). KT and placebo taping comparably decreased disability level (time effect: F1,36 = 22.817, P &lt; .001; GTI: F1,36 = 0.189, P = .67), average pain (time effect: F1,36 = 39.648, P &lt; .001; GTI: F1,36 = 2.553, P = .12), and the worst pain (time effect: F1,36 = 36.039, P &lt; .001; GTI: F1,36 =0.003, P = .96) intensity. Conclusion: Seven-day KT does not normalize lumbar paraspinal muscle function and is not superior to placebo in reducing disability and pain intensity in patients with LDH.","archive":"Web of Science","archive_location":"WOS:000476991200003","container-title":"Journal of Sport Rehabilitation","DOI":"10.1123/jsr.2017-0086","ISSN":"1056-6716","issue":"5","journalAbbreviation":"J. Sport Rehabil.","language":"English","page":"402-412","source":"Clarivate","title":"Short-Term Effects of Kinesio Taping (R) on Electromyographic Characteristics of Paraspinal Muscles, Pain, and Disability in Patients With Lumbar Disk Herniation","volume":"28","author":[{"family":"Grzeskowiak","given":"M."},{"family":"Krawiecki","given":"Z."},{"family":"Labedz","given":"W."},{"family":"Kaczmarczyk","given":"J."},{"family":"Lewandowski","given":"J."},{"family":"Lochynski","given":"D."}],"issued":{"date-parts":[["2019",7]]}}},{"id":4155,"uris":["http://zotero.org/users/6006411/items/QAZTXYKJ"],"itemData":{"id":4155,"type":"article-journal","abstract":"Background. The flexion relaxation ratio (FRR) has been suggested as a measure of muscular performance in patients with low back pain (LBP). The purpose of this study was to investigate whether the FRR was responsive to acute LBP produced from a delayed onset muscle soreness (DOMS) protocol. Methods. Fifty-one pain-free volunteers performed DOMS to induce LBP. Current pain intensity, trunk flexion range of motion (ROM), and passive straight leg raise (SLR) were measured at baseline, 24 and 48 hours after DOMS. Participants were categorized into pain groups based on reported current pain intensity. Changes in FRR, trunk flexion ROM, and SLR ROM were examined using two-way repeated measures analysis of variance. Results . Pain group was not found to have a significant effect on FRR (F 1,29 = 0.054, P = 0.818), nor were there any two-way interactions for changes in FRR. The pain group had decreased trunk flexion ROM compared to the minimal pain group (F 1,38 = 7.21, P = 0.011), but no decreases in SLR ROM (F 1,38 = 3.51, P = 0.057) over time. Interpretation. There were no differences in FRR based on reported pain intensity of LBP from a DOMS protocol. The responsiveness of FRR might be limited in patients with acute onset LBP of muscular origin.","archive":"MEDLINE","archive_location":"27335879","container-title":"ISRN Pain","DOI":"10.1155/2013/617698","ISSN":"2314-4718","journalAbbreviation":"ISRN Pain","language":"English","page":"617698","source":"Ovid Technologies","title":"Flexion Relaxation Ratio Not Responsive to Acutely Induced Low Back Pain from a Delayed Onset Muscle Soreness Protocol","volume":"2013","author":[{"family":"Horn","given":"M. E."},{"family":"Bishop","given":"M. D."}],"issued":{"date-parts":[["2013"]]}}},{"id":4538,"uris":["http://zotero.org/users/6006411/items/G9YKA6DL"],"itemData":{"id":4538,"type":"article-journal","abstract":"Study Design. Pre and post 12-week training study using surface electromyography to measure the flexion relaxation response. Objective. To evaluate whether the active or passive phases of the flexion relaxation measurement changes following an exercise intervention in patients with low back pain. Summary of Background Data. Impaired neuromuscular activation is an area of specific interest in patients with chronic nonspecific low back pain (LBP). The flexion relaxation phenomenon is commonly measured in LBP patients; however, there is insufficient evidence about the changes in this measure following an intervention. Methods. Fifteen subjects with chronic LBP ( 7 females, 8 males) performed a 12-week training intervention. The main outcome measures were the Oswestry disability index, visual analog scale, and flexion relaxation response analyzed by the raw electromyograph (EMG) signal, the relative EMG signal, and the flexion relaxation ratio. Results. Disability and pain scores improved significantly after the 12-week intervention. There were no changes in the active components of the flexion relaxation measurement but an approximate 67% decrease in the amount of activity measured during the relaxation phase at full trunk flexion. Conclusion. The data suggest that afferent feedback changes may be explaining why there is improved electrical relaxation following an exercise intervention.","archive":"Web of Science","archive_location":"WOS:000241857900024","container-title":"Spine","DOI":"10.1097/01.brs.0000244557.56735.05","ISSN":"0362-2436","issue":"23","journalAbbreviation":"Spine","language":"English","page":"E877-E883","source":"Clarivate","title":"Changes in the flexion relaxation response following an exercise intervention","volume":"31","author":[{"family":"Marshall","given":"P."},{"family":"Murphy","given":"B."}],"issued":{"date-parts":[["2006",11]]}}},{"id":4527,"uris":["http://zotero.org/users/6006411/items/PPDJLRCX"],"itemData":{"id":4527,"type":"article-journal","abstract":"Abstract: Marshall PW, Murphy BA. Muscle activation changes after exercise rehabilitation for chronic low back pain. Objective: To investigate the changes in 2 electromyographic measures, flexion relaxation (FR) response and feed-forward activation of the deep abdominals, associated with low back pain (LBP) after different rehabilitation interventions. Design: A 2×2 factorial design with subjects'' self-selecting treatment with randomization after 4 weeks to either the specific exercise group or exercise advice group for a further 12-week period. Setting: General community practitioners and university training center. Participants: Subjects with chronic nonspecific LBP were recruited for this study. A total of 112 people were initially screened, and 60 were recruited for the study, with 50 being available for long-term follow-up. Intervention: Four weeks of treatment (manipulative or nonmanipulation) and 12 weeks of subsequent exercise (supervised Swiss ball training or exercise advice). Main Outcome Measures: The Oswestry Disability Index, FR response measured at T12-L1 and L4-5, and feed-forward activation of the deep abdominal muscles. Results: More rapid improvements in disability were identified for subjects who received the supervised exercise program. The FR response at L4-5 also increased more for those who received directly supervised exercise. Long-term follow-up showed that there was still a between-group difference in the FR response, despite no difference in self-rated disability. Long-term changes were observed for the feed-forward activation of the deep abdominals; however, no exercise or treatment effects were identified. Conclusions: Supervised exercise rehabilitation leads to more rapid improvements in self-rated disability, which were associated with greater improvement in the low back FR response. Copyright &amp;y&amp; Elsevier","archive":"SPORTDiscus with Full Text","archive_location":"32845883","container-title":"Archives of Physical Medicine &amp; Rehabilitation","ISSN":"00039993","issue":"7","page":"1305-1313","source":"EBSCOhost","title":"Muscle Activation Changes After Exercise Rehabilitation for Chronic Low Back Pain","volume":"89","author":[{"family":"Marshall","given":"Paul W."},{"family":"Murphy","given":"Bernadette A."}],"issued":{"date-parts":[["2008"]]}}},{"id":4626,"uris":["http://zotero.org/users/6006411/items/INSPCYAF"],"itemData":{"id":4626,"type":"article-journal","abstract":"[Purpose] The objective of this research was to examine the impact of cognitive load on the flexion relaxation phenomenon (FRP) during trunk flexion and return from flexion task. [Subjects and Methods] Twenty-two healthy subjects (18 males, 4 females) participated in the study. Each participant was exposed to 3 experimental conditions: no cognitive task, easy cognitive task and difficult cognitive task. Surface electromyography was used to measure lumbar erector spinae muscles activity level. Flexion relaxation ratio (FRR) was compared in order to assess the differences between the three experimental conditions during flexion and extension (FLX FRR and EXT FRR). [Results] The FRR was decreased with increase in cognitive difficulty; the difficult cognitive task was associated with significant lower value of FLX FRR in both sides. However, these changes were not significant in easy cognitive task. In addition, the EXT FRR was decreased in cognitive task conditions, but these results were not statistically significant except for difficult cognitive task condition in comparison to no cognitive task condition in left side. [Conclusion] These findings suggest that cognitive loading can affect FRP in healthy subjects.","archive":"MEDLINE","archive_location":"29950757","container-title":"Journal of Physical Therapy Science","DOI":"10.1589/jpts.30.744","ISSN":"0915-5287","issue":"6","journalAbbreviation":"J Phys Ther Sci","language":"English","page":"744-747","source":"Ovid Technologies","title":"Effects of cognitive loading on lumbar flexion relaxation phenomenon in healthy people","volume":"30","author":[{"family":"Pouretezad","given":"M."},{"family":"Salehi","given":"R."},{"family":"Negahban","given":"H."},{"family":"Yazdi","given":"M. J. S."},{"family":"Mehravar","given":"M."}],"issued":{"date-parts":[["2018",6]]}}},{"id":4790,"uris":["http://zotero.org/users/6006411/items/QQBWFS7B"],"itemData":{"id":4790,"type":"article-journal","abstract":"Objective: This study compared the dynamic surface electromyographic (EMG) activities of back muscles and pain before and after traditional bone setting and physical therapy. Methods: This study was a prospective clinical trial that compared surface EMG dynamic activities after traditional bone setting and physical therapy. Sixty-one patients (mean age, 41 years) with nonspecific low back pain were randomized into two subgroups by treatment. The patients underwent a dynamic EMG evaluation for which they were asked to stand and then bend forward as far as possible, stay fully flexed, and return to standing. A flexion-relaxation ratio was calculated by comparing maximal EMG activity while flexing with the average EMG activity in full flexion. Concentric (maximal EMG activity during extension) and eccentric (maximal EMG activity during flexion) ratios were also used in the analyses. Results: Disability, depression, and visual analog scale scores decreased significantly after both treatments. The concentric ratio increased statistically in both groups after the treatments. The study failed to show a significant association between experienced back pain and EMG parameters. Conclusions: Both treatments seem to have a positive influence on back muscle function by improving muscle symmetry; however, the treatments had no effect on the flexion-relaxation phenomenon after 1 month. Active back exercise at home together with rehabilitation treatments might be effective and improve function for patients with chronic low back pain. © 2007 National University of Health Sciences.","archive":"Scopus","container-title":"Journal of Manipulative and Physiological Therapeutics","DOI":"10.1016/j.jmpt.2006.11.010","issue":"1","page":"31-37","title":"Dynamic Surface Electromyographic Responses in Chronic Low Back Pain Treated by Traditional Bone Setting and Conventional Physical Therapy","volume":"30","author":[{"family":"Ritvanen","given":"T."},{"family":"Zaproudina","given":"N."},{"family":"Nissen","given":"M."},{"family":"Leinonen","given":"V."},{"family":"Hänninen","given":"O."}],"issued":{"date-parts":[["2007"]]}}},{"id":4730,"uris":["http://zotero.org/users/6006411/items/F7QU2HBI"],"itemData":{"id":4730,"type":"article-journal","abstract":"Background: Exercise is considered an effective treatment strategy for non-specific chronic low back pain (NSCLBP). background In spite of the wide use of exercise protocols, it is not clear what type of exercise is more effective in decreasing pain, disability and normalizing muscle activation patterns in people with chronic low back pain. Objectives: To assess the effects of two exercise protocols (stabilization vs movement control) on pain and disability scores and the flexion relaxation ratio (FRR) of lumbar multifidus (LM) and iliocostalis lumbarum pars thoracic (ICLT) in people with extension related non-specific chronic low back pain. Study design: Pilot randomized control trial. Methods: 32 subjects with active extension pattern chronic low back pain (stabilization group = 16, movement control group = 16) participated in this study. Treatment groups received 4 weeks of exercise therapy. Outcomes were based on pain score (Numeric rating Scale-NRS), disability (Oswestry Disability Index-ODI) and FRR of the LM and ICLT. Results: Four people dropped out of the study in each group for reasons unrelated to the protocols of the study. Pain and disability reduced in both groups, with no significant difference between the groups. The FRR of LM did not change in either treatment group after treatment. However, the FRR of ICLT was significantly increased after treatment in the movement control group. Conclusion: Both movement control and stabilization exercises reduced pain and disability in the shortterm among people with extension pattern NSCLBP, with no difference in effectiveness between the groups. However, movement control exercises were more effective in normalizing back muscle activation patterns than stabilization exercises. (c) 2017 Elsevier Ltd. All rights reserved.","archive":"Web of Science","archive_location":"WOS:000419158200019","container-title":"Journal of Bodywork and Movement Therapies","DOI":"10.1016/j.jbmt.2017.02.005","ISSN":"1360-8592","issue":"4","journalAbbreviation":"J.Bodyw. Mov. Ther.","language":"English","page":"860-865","source":"Clarivate","title":"Effect of movement control and stabilization exercises in people with extension related non -specific low back pain- a pilot study","volume":"21","author":[{"family":"Salamat","given":"S."},{"family":"Talebian","given":"S."},{"family":"Bagheri","given":"H."},{"family":"Maroufi","given":"N."},{"family":"Shaterzadeh","given":"M. J."},{"family":"Kalbasi","given":"G."},{"family":"O'Sullivan","given":"K."}],"issued":{"date-parts":[["2017",10]]}}},{"id":4846,"uris":["http://zotero.org/users/6006411/items/FINPED36"],"itemData":{"id":4846,"type":"article-journal","abstract":"Objectives: The aim of this study was to investigate the role of physical and psychological factors on changes in surface electromyography [sEMG] during static and dynamic activity of the lumbar paraspinal muscles in a group of chronic low back pain [CLBP] patients following a pain management program. Methods: Surface electromyographic recordings of the lumbar paraspinal muscle activity of 36 patients attending a pain management program were made during static and dynamic activity prior to the program and immediately afterwards. A measure of abnormality, the Flexion Relaxation Ratio [FRR] was calculated to observe the effect on the Flexion Relaxation Phenomenon [FRP]. Patients were assessed for current back pain and on a range of physical and psychological variables. Results: There were no significant correlations between current pain or disability and the FRRs. Significant correlations were identified between fear avoidance beliefs and low FRRs prior to the Pain Management Program. Following the program, significant correlations were identified between reductions in fear avoidance beliefs, increases in pain self efficacy beliefs and increased FRRs on movement. No such relationships were observed between sEMG measures and changes in range of movement, pain report or disability. Conclusion: The results of this study suggest that the absence or reduction of the FRP, measured by the FRR, in patients with CLBP is influenced by fear of injury and low self efficacy beliefs and changes in FRRs were independent of the range of motion and pain report in the group studied. Therapists should consider the role of psychological factors in the development and resolution of abnormal recruitment in patients with low back pain.","archive":"Scopus","container-title":"Journal of Musculoskeletal Pain","DOI":"10.1300/J094v05n04_05","issue":"4","page":"41-56","title":"Evidence for the role of psychological factors in abnormal paraspinal activity in patients with chronic low back pain","volume":"5","author":[{"family":"Watson","given":"P. J."},{"family":"Kerry Booker","given":"C."},{"family":"Main","given":"C. J."}],"issued":{"date-parts":[["1997"]]}},"label":"page"},{"id":2069,"uris":["http://zotero.org/users/6006411/items/JQLDCSL5"],"itemData":{"id":2069,"type":"article-journal","abstract":"Objective This study evaluated the effects of spinal manipulation on spatiotemporal flexion-relaxation phenomenon parameters in individuals with chronic low back pain. Methods Twenty-seven adults with chronic low back pain participated in this study and first performed a block of 5 complete trunk flexion-extensions. The experimental group (n = 13) was then submitted to lumbar spine manipulation, whereas the control group (n = 14) was placed in a side-lying control position for 10 seconds. All study participants performed thereafter a second block of 5 trunk flexion-extensions. Trunk and pelvis angles and surface EMG of erector spinae at L2 and L5 were recorded during the flexion-extension tasks. Flexion angles corresponding to the onset and cessation of myoelectric silence, normalized EMG, and the extension-relaxation ratio were compared across experimental conditions. Results A significant reduction of EMG activity at full trunk flexion at the L2 erector spinae level was observed in the experimental group compared to the control group. No significant effect was seen at L5 in both groups. The experimental group presented a significantly increased postmanipulation FRR at L2, whereas the control group ratio did not vary after the “side-lying control position.” No significant difference was seen at L5 in both groups. Flexion-relaxation phenomenon onset and cessation angle did not differ across groups or conditions. Conclusions This study shows that lumbar spine manipulation can, at least for a brief period, modulate stabilizing neuromuscular responses of the lumbar spine in a group of patients with low back pain.","container-title":"Journal of manipulative and physiological therapeutics","DOI":"10.1016/j.jmpt.2009.02.010","ISSN":"0161-4754","issue":"3","journalAbbreviation":"J.Manipulative Physiol.Ther.","page":"203-209","title":"Modulation of the Flexion-Relaxation Response by Spinal Manipulative Therapy: A Control Group Study","volume":"32","author":[{"family":"Lalanne","given":"Kim"},{"family":"Lafond","given":"Danik"},{"family":"Descarreaux","given":"Martin"}],"issued":{"date-parts":[["2009"]]}}}],"schema":"https://github.com/citation-style-language/schema/raw/master/csl-citation.json"} </w:instrText>
      </w:r>
      <w:r>
        <w:rPr>
          <w:rFonts w:ascii="Times New Roman" w:eastAsia="Times New Roman" w:hAnsi="Times New Roman" w:cs="Times New Roman"/>
        </w:rPr>
        <w:fldChar w:fldCharType="separate"/>
      </w:r>
      <w:r w:rsidRPr="00883916">
        <w:rPr>
          <w:rFonts w:ascii="Times New Roman" w:hAnsi="Times New Roman" w:cs="Times New Roman"/>
          <w:lang w:val="en-US"/>
        </w:rPr>
        <w:t>[30,37,44,45,48,49,51,53,56–58,62,63]</w:t>
      </w:r>
      <w:r>
        <w:rPr>
          <w:rFonts w:ascii="Times New Roman" w:eastAsia="Times New Roman" w:hAnsi="Times New Roman" w:cs="Times New Roman"/>
        </w:rPr>
        <w:fldChar w:fldCharType="end"/>
      </w:r>
      <w:r>
        <w:rPr>
          <w:rFonts w:ascii="Times New Roman" w:eastAsia="Times New Roman" w:hAnsi="Times New Roman" w:cs="Times New Roman"/>
        </w:rPr>
        <w:t>,</w:t>
      </w:r>
      <w:r w:rsidRPr="0916B0E5">
        <w:rPr>
          <w:rFonts w:ascii="Times New Roman" w:eastAsia="Times New Roman" w:hAnsi="Times New Roman" w:cs="Times New Roman"/>
        </w:rPr>
        <w:t xml:space="preserve"> and the rest received an overall score of adequate </w:t>
      </w:r>
      <w:r w:rsidRPr="0916B0E5">
        <w:rPr>
          <w:rFonts w:ascii="Times New Roman" w:eastAsia="Times New Roman" w:hAnsi="Times New Roman" w:cs="Times New Roman"/>
        </w:rPr>
        <w:fldChar w:fldCharType="begin"/>
      </w:r>
      <w:r w:rsidRPr="0916B0E5">
        <w:rPr>
          <w:rFonts w:ascii="Times New Roman" w:eastAsia="Times New Roman" w:hAnsi="Times New Roman" w:cs="Times New Roman"/>
        </w:rPr>
        <w:instrText xml:space="preserve"> ADDIN ZOTERO_ITEM CSL_CITATION {"citationID":"jxne6fbc","properties":{"formattedCitation":"[28,36,46,47,52,54,55,61]","plainCitation":"[28,36,46,47,52,54,55,61]","noteIndex":0},"citationItems":[{"id":173,"uris":["http://zotero.org/users/6006411/items/JHXAW9JG"],"itemData":{"id":173,"type":"article-journal","container-title":"Spine","DOI":"10.1097/BRS.0b013e318291b502","issue":"15","page":"1260-1267","title":"Comparison of lumbopelvic rhythm and flexion-relaxation response between 2 different low back pain subtypes","volume":"38","author":[{"family":"Kim","given":"M.-H."},{"family":"Yi","given":"C.-H."},{"family":"Kwon","given":"O.-Y."},{"family":"Cho","given":"S.-H."},{"family":"Cynn","given":"H.-S."},{"family":"Kim","given":"Y.-H."},{"family":"Hwang","given":"S.-H."},{"family":"Choi","given":"B.-R."},{"family":"Hong","given":"J.-A."},{"family":"Jung","given":"D.-H."}],"issued":{"date-parts":[["2013"]]}}},{"id":4631,"uris":["http://zotero.org/users/6006411/items/K55VBZUB"],"itemData":{"id":4631,"type":"article-journal","abstract":"Research has demonstrated that motor control is directly influenced by observation of others' action, stimulating the mirror neuron system. In addition, there is evidence that both emotion and empathy after observing a painful stimulus affects motor cortical excitability and reaction times. Aim of the present two pilot studies is a) to test for significant influence of observing other's painful bending of the trunk on execution of the same activity in a self-directed bending action (study 1) and to compare these results with a bending action according to a strict bending protocol (study 2). In addition to study 1, differences between Low Back Pain (LBP) patients versus healthy subjects are tested. Video footage of a (1) neutral, (2) painful, and (3) happy bending action was presented in random order. Changes in flexion-relaxation phenomenon (FRP) of back muscles were studied directly after watching the videos with surface EMG, in study 1 during a self-directed bending action in LBP patients and healthy subjects, in study 2 according to a strict bending protocol. FRP ratios were calculated by a custom-made analysis scheme tested for sufficient reliability prior to both studies. Evoked emotions were measured with an Emotional Questionnaire after each video. A Mixed Model ANOVA was used to test for the effect video and the difference between LBP and healthy subjects on the FRP-rs. Differences in evoked emotion will be tested with a Wilcoxon Signed Rank Test. In study 1, 24 healthy controls and 16 LBP patients FRP-rs were significantly influenced after observing a painful video in all subjects versus a happy and neutral video (p = 0.00). No differences were present between LBP and healthy controls. All subjects experienced more fear after observation of the painful video (p 0.05). In study 2, 6 healthy subjects followed the strict FRP bending protocol for three times after observing each video. No significant changes occurred in FRPs per video compared to FRPs of six healthy subjects carrying out the spontaneous bending activity. Observing a painful action in another person changes motor performance and increases fear in both people with and without back pain, during self-directed trunk flexion, but not during a protocolled trunk flexion.","archive":"Web of Science","archive_location":"WOS:000438422300017","container-title":"Experimental Brain Research","DOI":"10.1007/s00221-018-5290-7","ISSN":"0014-4819","issue":"8","journalAbbreviation":"Exp. Brain Res.","language":"English","page":"2333-2345","source":"Clarivate","title":"Changes in spontaneous overt motor execution immediately after observing others' painful action: two pilot studies","volume":"236","author":[{"family":"Pool-Goudzwaard","given":"A."},{"family":"Groeneveld","given":"W."},{"family":"Coppieters","given":"M. W."},{"family":"Waterink","given":"W."}],"issued":{"date-parts":[["2018",8]]}}},{"id":640,"uris":["http://zotero.org/users/6006411/items/5SGB9XDH"],"itemData":{"id":640,"type":"article-journal","abstract":"High-velocity spinal manipulation is commonly adopted for treating chronic low-back pain (CLBP) and has been associated with changes in muscle activity, but the evidence is controversial. The aim of this study was to analyse the immediate effects of high-velocity spine manipulation on paraspinal activity during flexion–extension trunk movements. Forty nonspecific CLBP patients were randomised into two groups, manipulation (n = 20) and control (n = 20). While the manipulation group received high-velocity spine manipulation at the L4-L5 level, the control group remained lying in the same position. EMG-related variables, perceived pain intensity (100 mm VAS) and finger-floor distance were collected before and after spinal manipulation at the L4-L5 level. EMG surface signals from the right and left paraspinal muscles (L5-S1 level) were acquired during trunk flexion–extension cycles. EMG activity during the static relaxation phase was significantly reduced following intervention for the manipulation group but not for the control group. The extension-phase EMG activity was also reduced after manipulation, but the flexion-phase EMG levels remained unchanged. Accordingly, the percent changes in FRR and ERR were significantly larger for the manipulation group compared to the control. The results suggest that a high-velocity spinal manipulation is able to acutely reduce abnormal EMG activity during the full-flexion static phase and activation during the extension phase.","container-title":"Manual therapy","DOI":"10.1016/j.math.2010.03.012","ISSN":"1356-689X","issue":"5","journalAbbreviation":"Man.Ther.","page":"469-475","title":"Immediate effects of a high-velocity spine manipulation in paraspinal muscles activity of nonspecific chronic low-back pain subjects","volume":"15","author":[{"family":"Bicalho","given":"Eduardo"},{"family":"Palma Setti","given":"João Antônio"},{"family":"Macagnan","given":"Jones"},{"family":"Rivas Cano","given":"José Luis"},{"family":"Manffra","given":"Elisangela Ferretti"}],"issued":{"date-parts":[["2010"]]}}},{"id":3755,"uris":["http://zotero.org/users/6006411/items/6SA4GEG8"],"itemData":{"id":3755,"type":"article-journal","abstract":"Background. The flexion relaxation phenomenon (FRP) is an interesting model to study the modulation of lumbar stability. Previous investigations have explored the effect of load, angular velocity and posture on this particular response. However, the influence of muscular fatigue on FRP parameters has not been thoroughly examined. The objective of the study is to identify the effect of erector spinae (ES) muscle fatigue and spine loading on myoelectric silence onset and cessation in healthy individuals during a flexion-extension task. Methods. Twenty healthy subjects participated in this study and performed blocks of 3 complete trunk flexions under 4 different experimental conditions: no fatigue/no load (1), no fatigue/load (2), fatigue/no load(3), and fatigue/load (4). Fatigue was induced according to the Sorenson protocol, and electromyographic (EMG) power spectral analysis confirmed that muscular fatigue was adequate in each subject. Trunk and pelvis angles and surface EMG of the ES L2 and L5 were recorded during a flexion-extension task. Trunk flexion angle corresponding to the onset and cessation of myoelectric silence was then compared across the different experimental conditions using 2 × 2 repeated-measures ANOVA. Results. Onset of myoelectric silence during the flexion motion appeared earlier after the fatigue task. Additionally, the cessation of myoelectric silence was observed later during the extension after the fatigue task. Statistical analysis also yielded a main effect of load, indicating a persistence of ES myoelectric activity in flexion during the load condition. Conclusion. The results of this study suggest that the presence of fatigue of the ES muscles modifies the FRP. Superficial back muscle fatigue seems to induce a shift in load-sharing towards passive stabilizing structures. The loss of muscle contribution together with or without laxity in the viscoelastic tissues may have a substantial impact on post fatigue stability. © 2008 Descarreaux et al; licensee BioMed Central Ltd.","archive":"Scopus","container-title":"BMC Musculoskeletal Disorders","DOI":"10.1186/1471-2474-9-10","title":"Changes in the flexion relaxation response induced by lumbar muscle fatigue","URL":"https://www.scopus.com/inward/record.uri?eid=2-s2.0-40149098578&amp;doi=10.1186%2f1471-2474-9-10&amp;partnerID=40&amp;md5=4a970f56892b8577cf3e27b2a11d6f09","volume":"9","author":[{"family":"Descarreaux","given":"M."},{"family":"Lafond","given":"D."},{"family":"Jeffrey-Gauthier","given":"R."},{"family":"Centomo","given":"H."},{"family":"Cantin","given":"V."}],"issued":{"date-parts":[["2008"]]}}},{"id":4526,"uris":["http://zotero.org/users/6006411/items/29JZG9MV"],"itemData":{"id":4526,"type":"article-journal","abstract":"Objective: The purpose of this pilot study was to use a multidimensional model to evaluate deficits in patients with low back pain (LBP) over the course of a 12-week rehabilitation program using the Swiss ball. Methods: A within-subjects, repeated-measures design based at the University exercise training clinic was used. Twenty patients with chronic nonspecific LBP (12 men, 8 women; symptom duration, 4.8 years; 38.8 +/- 12.1 years old; height, 1.76 +/- 0.06 in; weight, 76.15 +/- 7.21 kg) participated in this study. Self-report measures were the Oswestry Disability Index, Visual Analog Scale, Medical Outcomes 12-Item Short Form Health Survey, and Self-Efficacy For Exercise Scale. Physiologic measures were electromyography measurement of feedforward muscle activation, flexion relaxation phenomenon, myoelectric fatigue, endurance capacity measured by the Sorenson test, and a modified sit-up test. Individuals performed 12 weeks of progressive exercise periodized every 4 weeks using a Swiss ball. Outcome measures were assessed at baseline, 4 weeks, 8 weeks, 12 weeks, and at a 3-month follow-up. Repeated-measures analysis for variance for time differences and regression analysis for variance in Oswestry scores were performed. Results: The Oswestry score for self-reported disability significantly decreased over the intervention (F(4,14) = 19.456, P &lt;.001). Significant improvements in pain and disability maintained to the 3 months of follow-up. There were significant changes in perceptions of physical and mental well-being, erector spinae fatigue, and flexion relaxation measures. Change in flexion relaxation explained 38% of the improvement in Oswestry scores at the 12-week measurement. Conclusions: This study showed that the Swiss ball may be successfully used in a rehabilitation context for patients with LBP. This pilot study has used a novel approach to assess improvements during a rehabilitation program, which may be used in the future to explain differences between different treatment modalities.","archive":"Web of Science","archive_location":"WOS:000240569800007","container-title":"Journal of Manipulative and Physiological Therapeutics","DOI":"10.1016/j.jmpt.2006.06.025","ISSN":"0161-4754","issue":"7","journalAbbreviation":"J. Manip. Physiol. Ther.","language":"English","page":"550-560","source":"Clarivate","title":"Evaluation of functional and neuromuscular changes after exercise rehabilitation for low back pain using a Swiss ball: A pilot study","volume":"29","author":[{"family":"Marshall","given":"P. W. M."},{"family":"Murphy","given":"B. A."}],"issued":{"date-parts":[["2006",9]]}}},{"id":4364,"uris":["http://zotero.org/users/6006411/items/6G9M7LNT"],"itemData":{"id":4364,"type":"article-journal","abstract":"Summary Individuals with low back pain (LBP) commonly present with an impaired flexion–relaxation (FR) response, characterised as continued lumbar muscle activation at maximal voluntary flexion. The aim of the present investigation was to explore the effectiveness of a surface electromyographic assisted stretching (SEMGAS) programme in improving FR. Nine volunteers with chronic LBP and an impaired FR took part in weekly biofeedback SEMGAS sessions and performed a home-based stretching programme, for 5 weeks. FR, Oswestry Disability Index, Numeric Pain Rating Scale and Sit and Reach were recorded pre and post-intervention as well as at a 4–6-week follow-up. Of the nine participants included, three improved FR to statistically significant levels. These three participants also achieved a clinically important change in pain intensity scores. The results suggest that SEMGAS may provide benefits to some individuals with chronic LBP and impaired FR, although larger scale investigation of SEMGAS alone is indicated. ABSTRACT FROM AUTHOR","archive":"SPORTDiscus with Full Text","archive_location":"100538183","container-title":"Journal of Bodywork &amp; Movement Therapies","ISSN":"13608592","issue":"1","page":"8-16","source":"EBSCOhost","title":"The efficacy of surface electromyographic biofeedback assisted stretching for the treatment of chronic low back pain: A case-series","volume":"19","author":[{"family":"Moore","given":"Aimee"},{"family":"Mannion","given":"Jamie"},{"family":"Moran","given":"Robert W."}],"issued":{"date-parts":[["2015"]]}}},{"id":4695,"uris":["http://zotero.org/users/6006411/items/K53IFJW6"],"itemData":{"id":4695,"type":"article-journal","abstract":"OBJECTIVE: The objective of this study was to evaluate changes in neuromechanical responses and clinical outcomes in chronic low back pain participants after 4 sessions of biofeedback training.\nMETHODS: Twenty-one participants took part in an electromyography biofeedback 4-session training program aimed at reducing lumbar paraspinal muscle activity during full trunk flexion. The sessions consisted of ~46 trunk flexion-extension divided into 5 blocks. The effects of training blocks and sessions on lumbar flexion-relaxation ratio and lumbopelvic ranges of motion were assessed. Changes in disability (Oswestry Disability Index), pain intensity (numerical rating scale), and fear of movement (Tampa Scale for Kinesiophobia) were also evaluated.\nRESULTS: Analyses of variance revealed a significant block effect for which an increase in the flexion-relaxation ratio and the lumbar range of motion between block 1 and the other blocks for sessions 1 and 2 (P &lt; .0001) was observed. However, no significant session or interaction effect was observed. Among clinical outcomes, only fear of movement significantly decreased between the baseline (mean [SD], 33.05 [7.18]) and the fourth session (29.80 [9.88]) (P = .02). There was no significant correlation between clinical outcomes and neuromechanical variables.\nCONCLUSION: Biofeedback training led to decreases in lumbar paraspinal muscle activity in full trunk flexion and increases in lumbopelvic range of motion in participants with chronic nonspecific low back pain. Although the neuromechanical changes were mostly observed at the early stage of the program, the presence of a decrease in the fear of movement suggests that the participants' initially limited ROMs may have been modulated by fear avoidance behaviors.","archive":"MEDLINE","archive_location":"26413899","container-title":"Journal of Manipulative &amp; Physiological Therapeutics","DOI":"10.1016/j.jmpt.2015.08.005","ISSN":"1532-6586","issue":"7","journalAbbreviation":"J Manipulative Physiol Ther","language":"English","page":"449-57","source":"Ovid Technologies","title":"Neuromechanical responses after biofeedback training in participants with chronic low back pain: an experimental cohort study","volume":"38","author":[{"family":"Page","given":"I."},{"family":"Marchand","given":"A. A."},{"family":"Nougarou","given":"F."},{"family":"O'Shaughnessy","given":"J."},{"family":"Descarreaux","given":"M."}],"issued":{"date-parts":[["2015",9]]}}},{"id":5026,"uris":["http://zotero.org/users/6006411/items/D2MVF2RG"],"itemData":{"id":5026,"type":"article-journal","abstract":"Background: Spinal manipulation (SM) is used commonly for treating low back pain (LBP). Spinal stiffness is routinely assessed by clinicians performing SM. Flexion-relaxation ratio (FRR) was shown to distinguish between LBP and healthy populations. The primary objective of this study was to examine the association of these two physiological variables with patient-reported pain intensity and disability in adults with chronic LBP (&gt;12 weeks) receiving SM. Methods: A single-arm trial provided 12 sessions of side-lying thrust SM in the lumbosacral region over 6 weeks. Inclusion criteria included 21-65 years old, Roland-Morris Disability Questionnaire (RMDQ) score ≥ 6 and numerical pain rating score ≥ 2. Spinal stiffness and FRR were assessed pre-treatment at baseline, after 2 weeks and after 6 weeks of treatment. Lumbar spine global stiffness (GS) were calculated from the force-displacement curves obtained using i) hand palpation, ii) a hand-held device, and iii) an automated indenter device. Lumbar FRR was assessed during trunk flexion-extension using surface electromyography. The primary outcomes were RMDQ and pain intensity measured by visual analog scale (VAS). Mixed-effects regression models were used to analyze the data. Results: The mean age of the 82 participants was 45 years; 48% were female; and 84% reported LBP &gt;1 year. The mean (standard deviation) baseline pain intensity and RMDQ were 46.1 (18.1) and 9.5 (4.3), respectively. The mean reduction (95% confidence interval) after 6 weeks in pain intensity and RMDQ were 20.1 mm (14.1 to 26.1) and 4.8 (3.7 to 5.8). There was a small change over time in the palpatory GS but not in the hand-held or automated GS, nor in FRR. The addition of each physiologic variable did not affect the model-estimated changes in VAS or RMDQ over time. There was no association seen between physiological variables and LBP intensity. Higher levels of hand-held GS at L3 and automated GS were significantly associated with higher levels of RMDQ (p = 0.02 and 0.03, respectively) and lower levels of flexion and extension FRR were significantly associated with higher levels of RMDQ (p = 0.02 and 0.008, respectively) across the 3 assessment time points. Conclusions: Improvement in pain and disability observed in study participants with chronic LBP was not associated with the measured GS or FRR. Trial registration: NCT01670292 on clinicaltrials.gov, August 2, 2012","archive":"CINAHL Plus with Full Text","archive_location":"123552559. Language: English. Entry Date: 20170615. Revision Date: 20190628. Publication Type: Article","container-title":"BMC Complementary &amp; Alternative Medicine","DOI":"10.1186/s12906-017-1821-1","ISSN":"1472-6882","page":"1-15","source":"EBSCOhost","title":"Association of lumbar spine stiffness and flexion-relaxation phenomenon with patient-reported outcomes in adults with chronic low back pain -- a single-arm clinical trial investigating the effects of thrust spinal manipulation","volume":"17","author":[{"family":"Ting","given":"Xia"},{"family":"Long","given":"Cynthia R."},{"family":"Vining","given":"Robert D."},{"family":"Gudavalli","given":"Maruti R."},{"family":"DeVocht","given":"James W."},{"family":"Kawchuk","given":"Gregory N."},{"family":"Wilder","given":"David G."},{"family":"Goertz","given":"Christine M."}],"issued":{"date-parts":[["2017"]]}}}],"schema":"https://github.com/citation-style-language/schema/raw/master/csl-citation.json"} </w:instrText>
      </w:r>
      <w:r w:rsidRPr="0916B0E5">
        <w:rPr>
          <w:rFonts w:ascii="Times New Roman" w:eastAsia="Times New Roman" w:hAnsi="Times New Roman" w:cs="Times New Roman"/>
        </w:rPr>
        <w:fldChar w:fldCharType="separate"/>
      </w:r>
      <w:r w:rsidRPr="0916B0E5">
        <w:rPr>
          <w:rFonts w:ascii="Times New Roman" w:eastAsia="Times New Roman" w:hAnsi="Times New Roman" w:cs="Times New Roman"/>
          <w:noProof/>
        </w:rPr>
        <w:t>[28,36,46,47,52,54,55,61]</w:t>
      </w:r>
      <w:r w:rsidRPr="0916B0E5">
        <w:rPr>
          <w:rFonts w:ascii="Times New Roman" w:eastAsia="Times New Roman" w:hAnsi="Times New Roman" w:cs="Times New Roman"/>
        </w:rPr>
        <w:fldChar w:fldCharType="end"/>
      </w:r>
      <w:r w:rsidRPr="0916B0E5">
        <w:rPr>
          <w:rFonts w:ascii="Times New Roman" w:eastAsia="Times New Roman" w:hAnsi="Times New Roman" w:cs="Times New Roman"/>
        </w:rPr>
        <w:t>.</w:t>
      </w:r>
    </w:p>
    <w:p w14:paraId="68E7BF78" w14:textId="7AF6B7E8" w:rsidR="00972B30" w:rsidRDefault="00972B30" w:rsidP="0069052F">
      <w:pPr>
        <w:spacing w:line="480" w:lineRule="auto"/>
        <w:contextualSpacing/>
        <w:rPr>
          <w:rFonts w:ascii="Times New Roman" w:hAnsi="Times New Roman" w:cs="Times New Roman"/>
        </w:rPr>
      </w:pPr>
    </w:p>
    <w:p w14:paraId="65FA263B" w14:textId="237C3F2A" w:rsidR="00972B30" w:rsidRPr="00972B30" w:rsidRDefault="00972B30" w:rsidP="0069052F">
      <w:pPr>
        <w:spacing w:line="480" w:lineRule="auto"/>
        <w:contextualSpacing/>
        <w:rPr>
          <w:rFonts w:ascii="Times New Roman" w:hAnsi="Times New Roman" w:cs="Times New Roman"/>
          <w:i/>
          <w:iCs/>
        </w:rPr>
      </w:pPr>
      <w:r w:rsidRPr="00972B30">
        <w:rPr>
          <w:rFonts w:ascii="Times New Roman" w:hAnsi="Times New Roman" w:cs="Times New Roman"/>
          <w:i/>
          <w:iCs/>
        </w:rPr>
        <w:t>Summary of Exposures used with the assumption of responsiveness</w:t>
      </w:r>
    </w:p>
    <w:p w14:paraId="0A1AC356" w14:textId="51AB80B0" w:rsidR="0069052F" w:rsidRPr="0069052F" w:rsidRDefault="0069052F" w:rsidP="0069052F">
      <w:pPr>
        <w:spacing w:line="480" w:lineRule="auto"/>
        <w:contextualSpacing/>
        <w:rPr>
          <w:rFonts w:ascii="Times New Roman" w:hAnsi="Times New Roman" w:cs="Times New Roman"/>
        </w:rPr>
      </w:pPr>
      <w:r w:rsidRPr="0069052F">
        <w:rPr>
          <w:rFonts w:ascii="Times New Roman" w:hAnsi="Times New Roman" w:cs="Times New Roman"/>
        </w:rPr>
        <w:t xml:space="preserve">Studies compared the cervical FRR before and after exposure to a physical task (sitting </w:t>
      </w:r>
      <w:r w:rsidRPr="0069052F">
        <w:rPr>
          <w:rFonts w:ascii="Times New Roman" w:hAnsi="Times New Roman" w:cs="Times New Roman"/>
        </w:rPr>
        <w:fldChar w:fldCharType="begin"/>
      </w:r>
      <w:r w:rsidRPr="0069052F">
        <w:rPr>
          <w:rFonts w:ascii="Times New Roman" w:hAnsi="Times New Roman" w:cs="Times New Roman"/>
        </w:rPr>
        <w:instrText xml:space="preserve"> ADDIN ZOTERO_ITEM CSL_CITATION {"citationID":"ExhnQrjI","properties":{"formattedCitation":"[64]","plainCitation":"[64]","noteIndex":0},"citationItems":[{"id":3915,"uris":["http://zotero.org/users/6006411/items/XWH2EMTX"],"itemData":{"id":3915,"type":"article-journal","abstract":"This study quantified the neck posture and fatigue using the flexion relaxation phenomenon (FRP) and craniovertebral angle (CVA); further, it compared the difference between the level of fatigue and neck posture induced by two types of monitors (regular fixed monitor and moving monitor). Twenty-three male participants were classified into two groups—the low-flexion relaxation ratio (FRR) group and the normal-FRR group, depending on the FRR value. All participants performed a document task for 50 min using both types of monitors. It was found that the FRR values significantly decreased after the documentation task. The CVA analysis showed that the moving monitor’s frequency of forward head posture (FHP) was lower than that for the fixed monitor. Overall, the moving monitor worked better than the fixed monitor; this can be interpreted as proof that such monitors can reduce neck fatigue. © 2020 by the authors. Licensee MDPI, Basel, Switzerland.","archive":"Scopus","container-title":"International Journal of Environmental Research and Public Health","DOI":"10.3390/ijerph17176345","issue":"17","page":"1-12","title":"A comparison study of posture and fatigue of neck according to monitor types (Moving and fixed monitor) by using flexion relaxation phenomenon (FRP) and craniovertebral angle (CVA)","volume":"17","author":[{"family":"Choi","given":"K. H."},{"family":"Cho","given":"M. U."},{"family":"Park","given":"C. W."},{"family":"Kim","given":"S. Y."},{"family":"Kim","given":"M. J."},{"family":"Hong","given":"B."},{"family":"Kong","given":"Y. K."}],"issued":{"date-parts":[["2020"]]}}}],"schema":"https://github.com/citation-style-language/schema/raw/master/csl-citation.json"} </w:instrText>
      </w:r>
      <w:r w:rsidRPr="0069052F">
        <w:rPr>
          <w:rFonts w:ascii="Times New Roman" w:hAnsi="Times New Roman" w:cs="Times New Roman"/>
        </w:rPr>
        <w:fldChar w:fldCharType="separate"/>
      </w:r>
      <w:r w:rsidRPr="0069052F">
        <w:rPr>
          <w:rFonts w:ascii="Times New Roman" w:hAnsi="Times New Roman" w:cs="Times New Roman"/>
          <w:noProof/>
        </w:rPr>
        <w:t>[64]</w:t>
      </w:r>
      <w:r w:rsidRPr="0069052F">
        <w:rPr>
          <w:rFonts w:ascii="Times New Roman" w:hAnsi="Times New Roman" w:cs="Times New Roman"/>
        </w:rPr>
        <w:fldChar w:fldCharType="end"/>
      </w:r>
      <w:r w:rsidRPr="0069052F">
        <w:rPr>
          <w:rFonts w:ascii="Times New Roman" w:hAnsi="Times New Roman" w:cs="Times New Roman"/>
        </w:rPr>
        <w:t xml:space="preserve">, static end range flexion </w:t>
      </w:r>
      <w:r w:rsidRPr="0069052F">
        <w:rPr>
          <w:rFonts w:ascii="Times New Roman" w:hAnsi="Times New Roman" w:cs="Times New Roman"/>
        </w:rPr>
        <w:fldChar w:fldCharType="begin"/>
      </w:r>
      <w:r w:rsidRPr="0069052F">
        <w:rPr>
          <w:rFonts w:ascii="Times New Roman" w:hAnsi="Times New Roman" w:cs="Times New Roman"/>
        </w:rPr>
        <w:instrText xml:space="preserve"> ADDIN ZOTERO_ITEM CSL_CITATION {"citationID":"mXd9IupE","properties":{"formattedCitation":"[67]","plainCitation":"[67]","noteIndex":0},"citationItems":[{"id":4349,"uris":["http://zotero.org/users/6006411/items/R9BGRSUJ"],"itemData":{"id":4349,"type":"article-journal","abstract":"Summary Introduction Neck pain is a common musculoskeletal disorder, especially among skilled workers who must keep their necks in a flexed position frequently during the day. The present study investigated changes in cervical flexion-relaxation phenomenon parameters after sustained neck flexion. Methods The participants were 40 healthy subjects grouped by gender (20 females, 20 males). They were exposed to static neck flexion at the full angle of cervical flexion for 10 min. Each subject underwent three trials of cervical flexion and re-extension before and after this period. Differences in onset and cessation angle of flexion-relaxation phenomenon, maximum neck flexion angle, amplitude of neck muscle activation and flexion-relaxation ratio were evaluated. Results The maximum neck flexion angle significantly increased after sustained flexion. The onset of flexion-relaxation was significantly delayed during flexion, but cessation angle remained unchanged. Myoelectric activity of the cervical erector spinae muscles increased significantly after maintaining flexion, especially in female subjects. The flexion-relaxation ratio also decreased significantly. Conclusion It was concluded that 10 min of static flexion results in a delay in flexion-relaxation phenomenon and a shortened silence period. Also the cervical erector spinae muscles are required to be active longer and generate more activity. These neuromuscular changes may be a risk factor for neck pain. ABSTRACT FROM AUTHOR","archive":"SPORTDiscus with Full Text","archive_location":"115437301","container-title":"Journal of Bodywork &amp; Movement Therapies","ISSN":"13608592","issue":"2","page":"235-242","source":"EBSCOhost","title":"Effect of static neck flexion in cervical flexion-relaxation phenomenon in healthy males and females","volume":"20","author":[{"family":"Mousavi-Khatir","given":"Roghayeh"},{"family":"Talebian","given":"Saeed"},{"family":"Maroufi","given":"Nader"},{"family":"Olyaei","given":"Gholam Reza"}],"issued":{"date-parts":[["2016"]]}}}],"schema":"https://github.com/citation-style-language/schema/raw/master/csl-citation.json"} </w:instrText>
      </w:r>
      <w:r w:rsidRPr="0069052F">
        <w:rPr>
          <w:rFonts w:ascii="Times New Roman" w:hAnsi="Times New Roman" w:cs="Times New Roman"/>
        </w:rPr>
        <w:fldChar w:fldCharType="separate"/>
      </w:r>
      <w:r w:rsidRPr="0069052F">
        <w:rPr>
          <w:rFonts w:ascii="Times New Roman" w:hAnsi="Times New Roman" w:cs="Times New Roman"/>
          <w:noProof/>
        </w:rPr>
        <w:t>[67]</w:t>
      </w:r>
      <w:r w:rsidRPr="0069052F">
        <w:rPr>
          <w:rFonts w:ascii="Times New Roman" w:hAnsi="Times New Roman" w:cs="Times New Roman"/>
        </w:rPr>
        <w:fldChar w:fldCharType="end"/>
      </w:r>
      <w:r w:rsidRPr="0069052F">
        <w:rPr>
          <w:rFonts w:ascii="Times New Roman" w:hAnsi="Times New Roman" w:cs="Times New Roman"/>
        </w:rPr>
        <w:t xml:space="preserve">, smart phone posture </w:t>
      </w:r>
      <w:r w:rsidRPr="0069052F">
        <w:rPr>
          <w:rFonts w:ascii="Times New Roman" w:hAnsi="Times New Roman" w:cs="Times New Roman"/>
        </w:rPr>
        <w:fldChar w:fldCharType="begin"/>
      </w:r>
      <w:r w:rsidRPr="0069052F">
        <w:rPr>
          <w:rFonts w:ascii="Times New Roman" w:hAnsi="Times New Roman" w:cs="Times New Roman"/>
        </w:rPr>
        <w:instrText xml:space="preserve"> ADDIN ZOTERO_ITEM CSL_CITATION {"citationID":"u3xUlFie","properties":{"formattedCitation":"[73]","plainCitation":"[73]","noteIndex":0},"citationItems":[{"id":4939,"uris":["http://zotero.org/users/6006411/items/B472HGSA"],"itemData":{"id":4939,"type":"article-journal","abstract":"[Purpose] The purpose of this study was to measure the cervical flexion-relaxation ratio (FRR) and intensity of neck pain and identify the differences according to postures adopted while using smartphones. [Subjects] Fifteen healthy adults with no neck pain, spinal trauma, or history cervical surgery participated in this study. [Methods] The activity of the cervical erector spinae muscle was recorded while performing a standardized cervical flexion-extension movement in three phases (flexion, sustained full flexion, extension). And neck pain intensity was recorded using a visual analog scale (VAS) with values between 0 and 10. Postures held while using a smartphone are distinguished between desk postures and lap postures. The FRR was calculated by dividing the maximal muscle activation during the extension phase by average activation during the complete flexion phase. [Results] No significant differences were found in the FRR between desk posture, lap posture, and baseline, though the intensity of the neck pain increased in the lap posture. [Conclusion] The FRR could be a significant criterion of neuromuscular impairment in chronic neck pain or lumbar pain patients, but it is impossible to distinguish neck pain that is caused by performing task for a short time. Prolonged lap posture might cause neck pain, so the use of smartphones for a long time in this posture should be avoided. © 2014 The Society of Physical Therapy Science. Published by IPEC Inc.","archive":"Scopus","container-title":"Journal of Physical Therapy Science","DOI":"10.1589/jpts.26.1899","issue":"12","page":"1899-1901","title":"Effects of cervical flexion on the flexion-relaxation ratio during smartphone use","volume":"26","author":[{"family":"Shin","given":"H."},{"family":"Kim","given":"K."}],"issued":{"date-parts":[["2014"]]}}}],"schema":"https://github.com/citation-style-language/schema/raw/master/csl-citation.json"} </w:instrText>
      </w:r>
      <w:r w:rsidRPr="0069052F">
        <w:rPr>
          <w:rFonts w:ascii="Times New Roman" w:hAnsi="Times New Roman" w:cs="Times New Roman"/>
        </w:rPr>
        <w:fldChar w:fldCharType="separate"/>
      </w:r>
      <w:r w:rsidRPr="0069052F">
        <w:rPr>
          <w:rFonts w:ascii="Times New Roman" w:hAnsi="Times New Roman" w:cs="Times New Roman"/>
          <w:noProof/>
        </w:rPr>
        <w:t>[73]</w:t>
      </w:r>
      <w:r w:rsidRPr="0069052F">
        <w:rPr>
          <w:rFonts w:ascii="Times New Roman" w:hAnsi="Times New Roman" w:cs="Times New Roman"/>
        </w:rPr>
        <w:fldChar w:fldCharType="end"/>
      </w:r>
      <w:r w:rsidRPr="0069052F">
        <w:rPr>
          <w:rFonts w:ascii="Times New Roman" w:hAnsi="Times New Roman" w:cs="Times New Roman"/>
        </w:rPr>
        <w:t xml:space="preserve">, overhead work </w:t>
      </w:r>
      <w:r w:rsidRPr="0069052F">
        <w:rPr>
          <w:rFonts w:ascii="Times New Roman" w:hAnsi="Times New Roman" w:cs="Times New Roman"/>
        </w:rPr>
        <w:fldChar w:fldCharType="begin"/>
      </w:r>
      <w:r w:rsidRPr="0069052F">
        <w:rPr>
          <w:rFonts w:ascii="Times New Roman" w:hAnsi="Times New Roman" w:cs="Times New Roman"/>
        </w:rPr>
        <w:instrText xml:space="preserve"> ADDIN ZOTERO_ITEM CSL_CITATION {"citationID":"UgXqOURs","properties":{"formattedCitation":"[72]","plainCitation":"[72]","noteIndex":0},"citationItems":[{"id":137,"uris":["http://zotero.org/users/6006411/items/4AZCW7QP"],"itemData":{"id":137,"type":"article-journal","container-title":"Industrial Health","DOI":"10.2486/indhealth.2012-0009","issue":"6","page":"509-515","title":"Changes in pressure pain in the upper trapezius muscle, cervical range of motion, and the cervical flexion-relaxation ratio after overhead work","volume":"50","author":[{"family":"Shin","given":"S.-J."},{"family":"An","given":"D.-H."},{"family":"Oh","given":"J.-S."},{"family":"Yoo","given":"W.-G."}],"issued":{"date-parts":[["2012"]]}}}],"schema":"https://github.com/citation-style-language/schema/raw/master/csl-citation.json"} </w:instrText>
      </w:r>
      <w:r w:rsidRPr="0069052F">
        <w:rPr>
          <w:rFonts w:ascii="Times New Roman" w:hAnsi="Times New Roman" w:cs="Times New Roman"/>
        </w:rPr>
        <w:fldChar w:fldCharType="separate"/>
      </w:r>
      <w:r w:rsidRPr="0069052F">
        <w:rPr>
          <w:rFonts w:ascii="Times New Roman" w:hAnsi="Times New Roman" w:cs="Times New Roman"/>
          <w:noProof/>
        </w:rPr>
        <w:t>[72]</w:t>
      </w:r>
      <w:r w:rsidRPr="0069052F">
        <w:rPr>
          <w:rFonts w:ascii="Times New Roman" w:hAnsi="Times New Roman" w:cs="Times New Roman"/>
        </w:rPr>
        <w:fldChar w:fldCharType="end"/>
      </w:r>
      <w:r w:rsidRPr="0069052F">
        <w:rPr>
          <w:rFonts w:ascii="Times New Roman" w:hAnsi="Times New Roman" w:cs="Times New Roman"/>
        </w:rPr>
        <w:t xml:space="preserve">, computer work </w:t>
      </w:r>
      <w:r w:rsidRPr="0069052F">
        <w:rPr>
          <w:rFonts w:ascii="Times New Roman" w:hAnsi="Times New Roman" w:cs="Times New Roman"/>
        </w:rPr>
        <w:fldChar w:fldCharType="begin"/>
      </w:r>
      <w:r w:rsidRPr="0069052F">
        <w:rPr>
          <w:rFonts w:ascii="Times New Roman" w:hAnsi="Times New Roman" w:cs="Times New Roman"/>
        </w:rPr>
        <w:instrText xml:space="preserve"> ADDIN ZOTERO_ITEM CSL_CITATION {"citationID":"nNdRS8g1","properties":{"formattedCitation":"[71]","plainCitation":"[71]","noteIndex":0},"citationItems":[{"id":4919,"uris":["http://zotero.org/users/6006411/items/BNXN5W76"],"itemData":{"id":4919,"type":"article-journal","abstract":"BACKGROUND: The static posture in visual display terminal (VDT) workers results in increased forward neck flexion and increased static muscle tension in the neck and shoulder regions. However, few studies have objectively quantified the change in head posture induced shoulder pain during VDT work. OBJECTIVE: This study elucidated changes in pressure pain in the upper trapezius muscles, cervical ROM, and the cervical flexion - relaxation ratio after continuous long-term VDT work. PARTICIPANTS: Twelve young VDT workers were recruited. METHODS: The pressure pain of the upper trapezius muscles, active CROM, and cervical flexion - relaxation ratio were measured in all subjects once before and once after VDT work. RESULTS: The pressure pain threshold of the right upper trapezius muscle was 6.9 ± 1.6 lb before VDT work and 6.1 ± 1.0 lb after VDT work, revealing a significant increase with VDT work. The cervical extension, left and right lateral flexion, and left rotation measurers decreased significantly with VDT work. CONCLUSIONS: We postulate that even short-term VDT work has the potential to cause problems. It is necessary to develop a CROM self-measuring device and to monitor patients' musculoskeletal changes frequently. © 2014 - IOS Press and the authors.","archive":"Scopus","container-title":"Work","DOI":"10.3233/WOR-121580","issue":"2","page":"261-265","title":"Changes in cervical range of motion, flexion-relaxation ratio and pain with visual display terminal work","volume":"47","author":[{"family":"Shin","given":"S. J."},{"family":"Yoo","given":"W. G."}],"issued":{"date-parts":[["2014"]]}}}],"schema":"https://github.com/citation-style-language/schema/raw/master/csl-citation.json"} </w:instrText>
      </w:r>
      <w:r w:rsidRPr="0069052F">
        <w:rPr>
          <w:rFonts w:ascii="Times New Roman" w:hAnsi="Times New Roman" w:cs="Times New Roman"/>
        </w:rPr>
        <w:fldChar w:fldCharType="separate"/>
      </w:r>
      <w:r w:rsidRPr="0069052F">
        <w:rPr>
          <w:rFonts w:ascii="Times New Roman" w:hAnsi="Times New Roman" w:cs="Times New Roman"/>
          <w:noProof/>
        </w:rPr>
        <w:t>[71]</w:t>
      </w:r>
      <w:r w:rsidRPr="0069052F">
        <w:rPr>
          <w:rFonts w:ascii="Times New Roman" w:hAnsi="Times New Roman" w:cs="Times New Roman"/>
        </w:rPr>
        <w:fldChar w:fldCharType="end"/>
      </w:r>
      <w:r w:rsidRPr="0069052F">
        <w:rPr>
          <w:rFonts w:ascii="Times New Roman" w:hAnsi="Times New Roman" w:cs="Times New Roman"/>
        </w:rPr>
        <w:t xml:space="preserve">, below knee assembly work </w:t>
      </w:r>
      <w:r w:rsidRPr="0069052F">
        <w:rPr>
          <w:rFonts w:ascii="Times New Roman" w:hAnsi="Times New Roman" w:cs="Times New Roman"/>
        </w:rPr>
        <w:fldChar w:fldCharType="begin"/>
      </w:r>
      <w:r w:rsidRPr="0069052F">
        <w:rPr>
          <w:rFonts w:ascii="Times New Roman" w:hAnsi="Times New Roman" w:cs="Times New Roman"/>
        </w:rPr>
        <w:instrText xml:space="preserve"> ADDIN ZOTERO_ITEM CSL_CITATION {"citationID":"zBrTx3Ka","properties":{"formattedCitation":"[60]","plainCitation":"[60]","noteIndex":0},"citationItems":[{"id":4918,"uris":["http://zotero.org/users/6006411/items/EQZ8KI8N"],"itemData":{"id":4918,"type":"article-journal","abstract":"Changes in Neck and Back Pain, Cervical Range of Motion and Cervical and Lumbar Flexion-relaxation Ratios after Below-knee Assembly Work: Seung-je SHIN, et al. Department of Physical Therapy, The Graduate School, Inje University, Republic of Korea-Objectives: This study examined the changes in neck and back pain visual analog scale (VAS) scores, cervical range of motion (CROM), cervical flexion-relaxation ratio (FRR) and lumbar FRR after below-knee assembly work. Methods: Fifteen young male workers were recruited. Neck and back pain VAS scores, active CROM and cervical and lumbar FRRs were measured in all subjects once before and once after 10 minutes of below-knee assembly work. Results: The VAS scores for both neck and back pain increased significantly with below-knee assembly work. The CROM for all measures decreased significantly with below-knee assembly work. Both the cervical and lumbar FRRs on the left and right sides decreased significantly with below-knee assembly work. Conclusions: We postulate that 10 minutes of below-knee assembly work can increase neck and back pain and cause changes in the active CROM and cervical and lumbar FRRs.","archive":"Scopus","container-title":"Journal of Occupational Health","DOI":"10.1539/joh.13-0173-OA","issue":"2","page":"150-156","title":"Changes in neck and back pain, cervical range of motion and cervical and lumbar flexion-relaxation ratios after below-knee assembly work","volume":"56","author":[{"family":"Shin","given":"S. J."},{"family":"Yoo","given":"W. G."}],"issued":{"date-parts":[["2014"]]}}}],"schema":"https://github.com/citation-style-language/schema/raw/master/csl-citation.json"} </w:instrText>
      </w:r>
      <w:r w:rsidRPr="0069052F">
        <w:rPr>
          <w:rFonts w:ascii="Times New Roman" w:hAnsi="Times New Roman" w:cs="Times New Roman"/>
        </w:rPr>
        <w:fldChar w:fldCharType="separate"/>
      </w:r>
      <w:r w:rsidRPr="0069052F">
        <w:rPr>
          <w:rFonts w:ascii="Times New Roman" w:hAnsi="Times New Roman" w:cs="Times New Roman"/>
          <w:noProof/>
        </w:rPr>
        <w:t>[60]</w:t>
      </w:r>
      <w:r w:rsidRPr="0069052F">
        <w:rPr>
          <w:rFonts w:ascii="Times New Roman" w:hAnsi="Times New Roman" w:cs="Times New Roman"/>
        </w:rPr>
        <w:fldChar w:fldCharType="end"/>
      </w:r>
      <w:r w:rsidRPr="0069052F">
        <w:rPr>
          <w:rFonts w:ascii="Times New Roman" w:hAnsi="Times New Roman" w:cs="Times New Roman"/>
        </w:rPr>
        <w:t xml:space="preserve">, assembly work </w:t>
      </w:r>
      <w:r w:rsidRPr="0069052F">
        <w:rPr>
          <w:rFonts w:ascii="Times New Roman" w:hAnsi="Times New Roman" w:cs="Times New Roman"/>
        </w:rPr>
        <w:fldChar w:fldCharType="begin"/>
      </w:r>
      <w:r w:rsidRPr="0069052F">
        <w:rPr>
          <w:rFonts w:ascii="Times New Roman" w:hAnsi="Times New Roman" w:cs="Times New Roman"/>
        </w:rPr>
        <w:instrText xml:space="preserve"> ADDIN ZOTERO_ITEM CSL_CITATION {"citationID":"epTB88yO","properties":{"formattedCitation":"[74]","plainCitation":"[74]","noteIndex":0},"citationItems":[{"id":5199,"uris":["http://zotero.org/users/6006411/items/EGTICRRR"],"itemData":{"id":5199,"type":"article-journal","abstract":"BACKGROUND: Several risk factors for upper-extremity muscle injuries are known, including repetitive and continuous-flow assembly work. However, no study has investigated the changes in the cervical flexion-relaxation ratio (FRR) and scapular position after continuous detailed assembly work. OBJECTIVE: This study investigated the changes in the cervical FRR, trapezius muscle pain, and acromion and scapular positions after continuous detailed assembly work. METHODS: Fifteen male workers were recruited. The cervical FRR, pressure-pain threshold (PPT) of the upper and middle trapezius muscle, and acromion and scapular positions were measured in all subjects once before and once after detailed assembly work. RESULTS: The cervical FRR after detailed assembly work was significantly decreased compared with that before detailed assembly work. The PPT of the upper and middle trapezius muscle after detailed assembly work was significantly decreased compared with that before detailed assembly work. The acromion angle after detailed assembly work was significantly decreased compared with that before detailed assembly work. The scapular inferior distance after detailed assembly was significantly increased compared with that before detailed assembly work. CONCLUSIONS: Our findings suggest that detailed assembly work may cause the absence of FRR, upper trapezius and middle trapezius pain, and scapular malalignment associated with a potential risk of neck and shoulder pain.","archive":"Medline","container-title":"Work (Reading, Mass.)","DOI":"10.3233/WOR-131717","ISSN":"1875-9270","issue":"4","language":"English","page":"735-739","source":"Elsevier","title":"Changes in the cervical FRR, shoulder muscle pain and position after continuous detailed assembly work","volume":"49","author":[{"family":"Yoo And","given":"I. G."},{"family":"Yoo","given":"W. G."}],"issued":{"date-parts":[["2014"]]}}}],"schema":"https://github.com/citation-style-language/schema/raw/master/csl-citation.json"} </w:instrText>
      </w:r>
      <w:r w:rsidRPr="0069052F">
        <w:rPr>
          <w:rFonts w:ascii="Times New Roman" w:hAnsi="Times New Roman" w:cs="Times New Roman"/>
        </w:rPr>
        <w:fldChar w:fldCharType="separate"/>
      </w:r>
      <w:r w:rsidRPr="0069052F">
        <w:rPr>
          <w:rFonts w:ascii="Times New Roman" w:hAnsi="Times New Roman" w:cs="Times New Roman"/>
          <w:noProof/>
        </w:rPr>
        <w:t>[74]</w:t>
      </w:r>
      <w:r w:rsidRPr="0069052F">
        <w:rPr>
          <w:rFonts w:ascii="Times New Roman" w:hAnsi="Times New Roman" w:cs="Times New Roman"/>
        </w:rPr>
        <w:fldChar w:fldCharType="end"/>
      </w:r>
      <w:r w:rsidRPr="0069052F">
        <w:rPr>
          <w:rFonts w:ascii="Times New Roman" w:hAnsi="Times New Roman" w:cs="Times New Roman"/>
        </w:rPr>
        <w:t xml:space="preserve">, therapeutic intervention (exercise </w:t>
      </w:r>
      <w:r w:rsidRPr="0069052F">
        <w:rPr>
          <w:rFonts w:ascii="Times New Roman" w:hAnsi="Times New Roman" w:cs="Times New Roman"/>
        </w:rPr>
        <w:fldChar w:fldCharType="begin"/>
      </w:r>
      <w:r w:rsidRPr="0069052F">
        <w:rPr>
          <w:rFonts w:ascii="Times New Roman" w:hAnsi="Times New Roman" w:cs="Times New Roman"/>
        </w:rPr>
        <w:instrText xml:space="preserve"> ADDIN ZOTERO_ITEM CSL_CITATION {"citationID":"0IuY0YWr","properties":{"formattedCitation":"[66,68]","plainCitation":"[66,68]","noteIndex":0},"citationItems":[{"id":4109,"uris":["http://zotero.org/users/6006411/items/EPGBBVVG"],"itemData":{"id":4109,"type":"article-journal","abstract":"The purpose of this study was to identify the changes in the cervical range of motion (CROM), the cervical flexion-relaxation ratio (CFRR), and neck pain after dynamic neck training (DNT) combined with hold-relax technique (HRT) for young college students with video display terminal (VDT) syndrome. For this study, 15 young college students with VDT syndrome were recruited. DNT combined with HRT was applied to all participants in a sitting position for 15 min. Postintervention, the CROM and the CFRR were significantly higher than preintervention, and neck pain had significantly decreased. DNT combined with HRT showed immediate effects on the CROM, the CFRR, and neck pain in young college students with VDT syndrome. ABSTRACT FROM AUTHOR","archive":"SPORTDiscus with Full Text","archive_location":"112160020","container-title":"International Journal of Athletic Therapy &amp; Training","ISSN":"21577277","issue":"1","page":"50-55","source":"EBSCOhost","title":"Immediate Effects of Dynamic Neck Training Combined with the Hold-Relax Technique for Young College Students with Video Display Terminal Syndrome","volume":"21","author":[{"family":"Hyun-Mu","given":"Lee"},{"family":"Du-Jin","given":"Park"},{"family":"Seong-Yeol","given":"Kim"}],"issued":{"date-parts":[["2016"]]}}},{"id":4338,"uris":["http://zotero.org/users/6006411/items/52HVD3SX"],"itemData":{"id":4338,"type":"article-journal","abstract":"OBJECTIVE: This pilot study sought to (1) determine whether a 4-week period of chiropractic care improved the ability of chronic neck pain patients to respond to an 8-week period of exercise rehabilitation and (2) determine effect sizes to use in sample size calculations for future studies. METHODS: Twenty male and female participants (age, 43 +/- 12 years; body mass index, 27 +/- 4.5 [mean +/- SD]) with chronic nonspecific neck pain were randomized into either a chiropractic care combined with exercise or an exercise only group. Group 1 received 4 weeks of chiropractic care, and group 2 waited 4 weeks before both groups participated in an 8-week exercise intervention. The following outcome measures were assessed in week 1 (baseline), week 4, and at week 12: Neck Disability Index (NDI); Visual Analogue Scale (VAS), both now and worst; neck flexion-relaxation response; and feed-forward activation (FFA) times. A repeated-measures analysis of variance was used to evaluate the changes in the NDI and VAS over time. Effect sizes were calculated for changes in neuromuscular parameters. RESULTS: There were significant decreases in the NDI score (P &lt; .001) and VAS in (P &lt; .005) in both groups with no significant differences between the groups. Effect sizes (ESs) were as follows: NDI (.293); VAS now (.175); VAS worst (.392); flexion-relaxation (.636); FFA times: sternocleidomastoid (.1321), anterior scalene (.195). This lead to sample size estimates as follows: flexion-relaxation response, 64 subjects per group; NDI, 145 subjects per group; VAS, 166 subjects per group. CONCLUSIONS: Chiropractic care combined with exercise and exercise alone are both effective at reducing functional disability and pain in chronic nonspecific neck pain patients. Future studies will need at least 64 subjects per group to determine if there are differences between the groups and if these differences are attributable to changes in neuromuscular measures.","archive":"CINAHL Plus with Full Text","archive_location":"105184880. Language: English. Entry Date: 20100618. Revision Date: 20200708. Publication Type: Journal Article","container-title":"Journal of Manipulative &amp; Physiological Therapeutics","DOI":"10.1016/j.jmpt.2010.01.014","ISSN":"0161-4754","issue":"3","page":"168-177","source":"EBSCOhost","title":"The effect of spinal manipulation on the efficacy of a rehabilitation protocol for patients with chronic neck pain: a pilot study","volume":"33","author":[{"family":"Murphy","given":"B."},{"family":"Taylor","given":"H. H."},{"family":"Marshall","given":"P."}],"issued":{"date-parts":[["2010"]]}}}],"schema":"https://github.com/citation-style-language/schema/raw/master/csl-citation.json"} </w:instrText>
      </w:r>
      <w:r w:rsidRPr="0069052F">
        <w:rPr>
          <w:rFonts w:ascii="Times New Roman" w:hAnsi="Times New Roman" w:cs="Times New Roman"/>
        </w:rPr>
        <w:fldChar w:fldCharType="separate"/>
      </w:r>
      <w:r w:rsidRPr="0069052F">
        <w:rPr>
          <w:rFonts w:ascii="Times New Roman" w:hAnsi="Times New Roman" w:cs="Times New Roman"/>
          <w:noProof/>
        </w:rPr>
        <w:t>[66,68]</w:t>
      </w:r>
      <w:r w:rsidRPr="0069052F">
        <w:rPr>
          <w:rFonts w:ascii="Times New Roman" w:hAnsi="Times New Roman" w:cs="Times New Roman"/>
        </w:rPr>
        <w:fldChar w:fldCharType="end"/>
      </w:r>
      <w:r w:rsidRPr="0069052F">
        <w:rPr>
          <w:rFonts w:ascii="Times New Roman" w:hAnsi="Times New Roman" w:cs="Times New Roman"/>
        </w:rPr>
        <w:t xml:space="preserve">, spinal manipulation </w:t>
      </w:r>
      <w:r w:rsidRPr="0069052F">
        <w:rPr>
          <w:rFonts w:ascii="Times New Roman" w:hAnsi="Times New Roman" w:cs="Times New Roman"/>
        </w:rPr>
        <w:fldChar w:fldCharType="begin"/>
      </w:r>
      <w:r w:rsidRPr="0069052F">
        <w:rPr>
          <w:rFonts w:ascii="Times New Roman" w:hAnsi="Times New Roman" w:cs="Times New Roman"/>
        </w:rPr>
        <w:instrText xml:space="preserve"> ADDIN ZOTERO_ITEM CSL_CITATION {"citationID":"n1u0lTqL","properties":{"formattedCitation":"[68]","plainCitation":"[68]","noteIndex":0},"citationItems":[{"id":4338,"uris":["http://zotero.org/users/6006411/items/52HVD3SX"],"itemData":{"id":4338,"type":"article-journal","abstract":"OBJECTIVE: This pilot study sought to (1) determine whether a 4-week period of chiropractic care improved the ability of chronic neck pain patients to respond to an 8-week period of exercise rehabilitation and (2) determine effect sizes to use in sample size calculations for future studies. METHODS: Twenty male and female participants (age, 43 +/- 12 years; body mass index, 27 +/- 4.5 [mean +/- SD]) with chronic nonspecific neck pain were randomized into either a chiropractic care combined with exercise or an exercise only group. Group 1 received 4 weeks of chiropractic care, and group 2 waited 4 weeks before both groups participated in an 8-week exercise intervention. The following outcome measures were assessed in week 1 (baseline), week 4, and at week 12: Neck Disability Index (NDI); Visual Analogue Scale (VAS), both now and worst; neck flexion-relaxation response; and feed-forward activation (FFA) times. A repeated-measures analysis of variance was used to evaluate the changes in the NDI and VAS over time. Effect sizes were calculated for changes in neuromuscular parameters. RESULTS: There were significant decreases in the NDI score (P &lt; .001) and VAS in (P &lt; .005) in both groups with no significant differences between the groups. Effect sizes (ESs) were as follows: NDI (.293); VAS now (.175); VAS worst (.392); flexion-relaxation (.636); FFA times: sternocleidomastoid (.1321), anterior scalene (.195). This lead to sample size estimates as follows: flexion-relaxation response, 64 subjects per group; NDI, 145 subjects per group; VAS, 166 subjects per group. CONCLUSIONS: Chiropractic care combined with exercise and exercise alone are both effective at reducing functional disability and pain in chronic nonspecific neck pain patients. Future studies will need at least 64 subjects per group to determine if there are differences between the groups and if these differences are attributable to changes in neuromuscular measures.","archive":"CINAHL Plus with Full Text","archive_location":"105184880. Language: English. Entry Date: 20100618. Revision Date: 20200708. Publication Type: Journal Article","container-title":"Journal of Manipulative &amp; Physiological Therapeutics","DOI":"10.1016/j.jmpt.2010.01.014","ISSN":"0161-4754","issue":"3","page":"168-177","source":"EBSCOhost","title":"The effect of spinal manipulation on the efficacy of a rehabilitation protocol for patients with chronic neck pain: a pilot study","volume":"33","author":[{"family":"Murphy","given":"B."},{"family":"Taylor","given":"H. H."},{"family":"Marshall","given":"P."}],"issued":{"date-parts":[["2010"]]}}}],"schema":"https://github.com/citation-style-language/schema/raw/master/csl-citation.json"} </w:instrText>
      </w:r>
      <w:r w:rsidRPr="0069052F">
        <w:rPr>
          <w:rFonts w:ascii="Times New Roman" w:hAnsi="Times New Roman" w:cs="Times New Roman"/>
        </w:rPr>
        <w:fldChar w:fldCharType="separate"/>
      </w:r>
      <w:r w:rsidRPr="0069052F">
        <w:rPr>
          <w:rFonts w:ascii="Times New Roman" w:hAnsi="Times New Roman" w:cs="Times New Roman"/>
          <w:noProof/>
        </w:rPr>
        <w:t>[68]</w:t>
      </w:r>
      <w:r w:rsidRPr="0069052F">
        <w:rPr>
          <w:rFonts w:ascii="Times New Roman" w:hAnsi="Times New Roman" w:cs="Times New Roman"/>
        </w:rPr>
        <w:fldChar w:fldCharType="end"/>
      </w:r>
      <w:r w:rsidRPr="0069052F">
        <w:rPr>
          <w:rFonts w:ascii="Times New Roman" w:hAnsi="Times New Roman" w:cs="Times New Roman"/>
        </w:rPr>
        <w:t xml:space="preserve">, stretching </w:t>
      </w:r>
      <w:r w:rsidRPr="0069052F">
        <w:rPr>
          <w:rFonts w:ascii="Times New Roman" w:hAnsi="Times New Roman" w:cs="Times New Roman"/>
        </w:rPr>
        <w:fldChar w:fldCharType="begin"/>
      </w:r>
      <w:r w:rsidRPr="0069052F">
        <w:rPr>
          <w:rFonts w:ascii="Times New Roman" w:hAnsi="Times New Roman" w:cs="Times New Roman"/>
        </w:rPr>
        <w:instrText xml:space="preserve"> ADDIN ZOTERO_ITEM CSL_CITATION {"citationID":"bWN48Ukp","properties":{"formattedCitation":"[70]","plainCitation":"[70]","noteIndex":0},"citationItems":[{"id":4671,"uris":["http://zotero.org/users/6006411/items/QL7D7XM8"],"itemData":{"id":4671,"type":"article-journal","abstract":"BACKGROUND: A high prevalence and incidence of neck and shoulder pain are common problems that require more attention from health service providers and researchers. Recent findings have indicated that the neck stretching is the one of the most effective physical therapy interventions. Although the recovery of the pain through the stretching exercise has been described in a previous study, functional advantages and changes of the neuromuscular control has not been suggested. Additionally, there was a lack of studies that considered methods of stretching. OBJECTIVE: The purpose of the present study was to examine the long-term effects of stretching methods for cervical neuromuscular dysfunction, disability and pain in a sample of sedentary workers with neck pain. METHODS: Twenty-four sedentary workers with neck pain participated in this study and were assigned to the following two groups: static stretching (SS), and diagonal active stretching (DS). Active cervical range of motion (ROM), pressure pain threshold (PPT), self reported questionnaire (Neck Disability Index, NDI), and the flexion - relaxation ratio (FRR) from the cervical erector spinae muscles were measured at pre-treatment, post-treatment (after 4 weeks) and follow-up (after 6 and 8 weeks). RESULTS: In both groups, the values obtained for the cervical ROM as flexion, extension, lateral flexion, were significantly increased in comparison to pre-treatment (p &lt; 0.05). Significant increases of the left and right neck rotation, left and right FRR were only observed in the DS group (p &lt;0.05). The NDI score of the SS group was significantly lower than that of the DS group (p &lt; 0.05). CONCLUSIONS: Our findings suggest that both static and diagonal stretching exercises were effective for reducing disability of the neck and increasing cervical range of motion. Compared to the SS, in addition, present results suggest that changes of the activation patterns as FRR, and cervical rotational movement could be accomplished with the DS.","archive":"Web of Science","archive_location":"WOS:000467903800005","container-title":"Journal of Back and Musculoskeletal Rehabilitation","DOI":"10.3233/bmr-171107","ISSN":"1053-8127","issue":"3","journalAbbreviation":"J. Back Musculoskelet. Rehabil.","language":"English","page":"403-410","source":"Clarivate","title":"Long-term effects of diagonal active stretching versus static stretching for cervical neuromuscular dysfunction, disability and pain: An 8 weeks follow-up study","volume":"32","author":[{"family":"Park","given":"D. J."},{"family":"Park","given":"S. Y."}],"issued":{"date-parts":[["2019"]]}}}],"schema":"https://github.com/citation-style-language/schema/raw/master/csl-citation.json"} </w:instrText>
      </w:r>
      <w:r w:rsidRPr="0069052F">
        <w:rPr>
          <w:rFonts w:ascii="Times New Roman" w:hAnsi="Times New Roman" w:cs="Times New Roman"/>
        </w:rPr>
        <w:fldChar w:fldCharType="separate"/>
      </w:r>
      <w:r w:rsidRPr="0069052F">
        <w:rPr>
          <w:rFonts w:ascii="Times New Roman" w:hAnsi="Times New Roman" w:cs="Times New Roman"/>
          <w:noProof/>
        </w:rPr>
        <w:t>[70]</w:t>
      </w:r>
      <w:r w:rsidRPr="0069052F">
        <w:rPr>
          <w:rFonts w:ascii="Times New Roman" w:hAnsi="Times New Roman" w:cs="Times New Roman"/>
        </w:rPr>
        <w:fldChar w:fldCharType="end"/>
      </w:r>
      <w:r w:rsidRPr="0069052F">
        <w:rPr>
          <w:rFonts w:ascii="Times New Roman" w:hAnsi="Times New Roman" w:cs="Times New Roman"/>
        </w:rPr>
        <w:t xml:space="preserve">, and fatigue protocols </w:t>
      </w:r>
      <w:r w:rsidRPr="0069052F">
        <w:rPr>
          <w:rFonts w:ascii="Times New Roman" w:hAnsi="Times New Roman" w:cs="Times New Roman"/>
        </w:rPr>
        <w:fldChar w:fldCharType="begin"/>
      </w:r>
      <w:r w:rsidRPr="0069052F">
        <w:rPr>
          <w:rFonts w:ascii="Times New Roman" w:hAnsi="Times New Roman" w:cs="Times New Roman"/>
        </w:rPr>
        <w:instrText xml:space="preserve"> ADDIN ZOTERO_ITEM CSL_CITATION {"citationID":"njX2zJPK","properties":{"formattedCitation":"[42,69,75]","plainCitation":"[42,69,75]","noteIndex":0},"citationItems":[{"id":5156,"uris":["http://zotero.org/users/6006411/items/JXGEYRWQ"],"itemData":{"id":5156,"type":"article-journal","abstract":"Background The cervical flexion relaxation ratio is lower in neck pain patients compared to healthy controls. Fatigue modulates the onset and offset angles of the silent period in both the lumbar and cervical spine in healthy individuals; however, this response has not been studied with neck pain patients. The purpose of this study was to determine if cervical extensor fatigue would alter the parameters of the cervical flexion relaxation more in a neck pain group than a healthy control group. Methods Thirteen healthy and twelve neck pain patients participated. Cervical extensor activity was examined bilaterally and kinematics of the neck and head were collected. An isometric, repetitive neck extension task at 70% of maximum elicited fatigue. Participants performed 3 trials of maximal cervical flexion both pre and post fatigue. Findings The healthy controls and neck pain groups fatigued after 56 (41) and 39 (31) repetitions, respectively. There was a significant interaction effect for the flexion relaxation ratio between the control and neck pain groups from pre to post fatigue trials (F1,96 = 22.67, P = 0.0001), but not for onset and offset angles (F1, 96 = 0.017, P = 0.897), although the onset and offset angles did decrease significantly for both groups following fatigue (F1,96 = 9.26, P = 0.002). Interpretation Individuals with mild to moderate neck pain have significant differences in their neuromuscular control relative to controls, experienced myoelectric fatigue with fewer repetitions in a shorter time, had a lower cervical flexion relaxation ratio at baseline and had an inability to decrease this ratio further in response to fatigue. © 2015 Elsevier Ltd.","archive":"Scopus","container-title":"Clinical Biomechanics","DOI":"10.1016/j.clinbiomech.2015.03.020","issue":"5","page":"397-404","title":"Neck muscle fatigue alters the cervical flexion relaxation ratio in sub-clinical neck pain patients","volume":"30","author":[{"family":"Zabihhosseinian","given":"M."},{"family":"Holmes","given":"M. W. R."},{"family":"Ferguson","given":"B."},{"family":"Murphy","given":"B."}],"issued":{"date-parts":[["2015"]]}}},{"id":263,"uris":["http://zotero.org/users/6006411/items/7676AEVE"],"itemData":{"id":263,"type":"article-journal","abstract":"In this study the effect of muscle fatigue on the cervical spine flexion–relaxation response was studied. Twenty healthy participants (10 males and 10 females) were recruited for data collection. The Sorenson protocol was utilized to induce neck muscle fatigue. Surface electromyography and optical motion capture systems were used to measure neck muscle activation and head–neck posture, respectively. A post-fatigue reduction in the Flexion–Relaxation Ratio (FRR) and higher FRR for females compared to males were observed. A post-fatigue decrease was also observed in the onset and offset angles resulting in an expansion of the myoelectric silence period. Gender had no effect on the onset and offset angles of the silence period. Post-fatigue shift in the onset and offset angles and the expansion of the silence period indicate an increased contribution by the passive viscoelastic tissues in stabilizing the cervical spine under fatigued condition. ABSTRACT FROM AUTHOR","archive":"SPORTDiscus with Full Text","archive_location":"99511849","container-title":"Journal of Electromyography &amp; Kinesiology","ISSN":"10506411","issue":"6","page":"965-971","source":"EBSCOhost","title":"Cervical flexion–relaxation response to neck muscle fatigue in males and females","volume":"24","author":[{"family":"Nimbarte","given":"Ashish D."},{"family":"Zreiqat","given":"Majed M."},{"family":"Chowdhury","given":"Suman Kanti"}],"issued":{"date-parts":[["2014"]]}}},{"id":269,"uris":["http://zotero.org/users/6006411/items/2APUXW6C"],"itemData":{"id":269,"type":"article-journal","abstract":"Background: Neck pain is common among general population with a high prevalence among the people who are routinely exposed to prolonged use of static head-neck postures. Prolonged static loading can cause localized muscle fatigue which may impact the stability of the cervical spine. In this study, flexion-relaxation phenomenon was used to study the post fatigue changes in the stability of cervical spine by evaluating the synergistic load sharing between muscles and viscoelastic elements. Methods: Thirteen male participants were recruited for data collection. The variables that influence cervical flexion-relaxation were studied pre- and post-fatigue using neutral and shrugged shoulder postures. The Sorensen protocol was used to induce neck extensor fatigue. Surface electromyography and optical motion capture systems were used to record neck muscle activation and head posture, respectively. Findings: The flexion-relaxation phenomenon was observed only in the neutral shoulder position pre- and post-fatigue. The flexion relaxation ratio decreased significantly post-fatigue in neutral shoulder position but remained unchanged in shrugged shoulder position. The onset and offset angles and the corresponding durations of the silence period were significantly affected by the fatigue causing a post-fatigue expansion of silence period. Interpretation: The muscular fatigue of neck extensors and shoulder position was found to modulate the cervical flexion-relaxation phenomenon. Early shifting of load sharing under fatigued condition indicates increased demands on the passive tissues to stabilize the cervical spine. Shrugging of shoulder seems to alter muscular demands of neck extensors and make cervical flexion-relaxation phenomenon disappear due to continuous activation of the neck extensors. (C) 2013 Elsevier Ltd. All rights reserved.","archive":"Web of Science","archive_location":"WOS:000334091100007","container-title":"Clinical Biomechanics","DOI":"10.1016/j.clinbiomech.2013.12.003","ISSN":"0268-0033","issue":"3","journalAbbreviation":"Clin. Biomech.","language":"English","page":"277-282","source":"Clarivate","title":"Impact of shoulder position and fatigue on the flexion-relaxation response in cervical spine","volume":"29","author":[{"family":"Nimbarte","given":"A. D."},{"family":"Zreiqat","given":"M."},{"family":"Ning","given":"X. P."}],"issued":{"date-parts":[["2014",3]]}}}],"schema":"https://github.com/citation-style-language/schema/raw/master/csl-citation.json"} </w:instrText>
      </w:r>
      <w:r w:rsidRPr="0069052F">
        <w:rPr>
          <w:rFonts w:ascii="Times New Roman" w:hAnsi="Times New Roman" w:cs="Times New Roman"/>
        </w:rPr>
        <w:fldChar w:fldCharType="separate"/>
      </w:r>
      <w:r w:rsidRPr="0069052F">
        <w:rPr>
          <w:rFonts w:ascii="Times New Roman" w:hAnsi="Times New Roman" w:cs="Times New Roman"/>
          <w:noProof/>
        </w:rPr>
        <w:t>[42,69,75]</w:t>
      </w:r>
      <w:r w:rsidRPr="0069052F">
        <w:rPr>
          <w:rFonts w:ascii="Times New Roman" w:hAnsi="Times New Roman" w:cs="Times New Roman"/>
        </w:rPr>
        <w:fldChar w:fldCharType="end"/>
      </w:r>
      <w:r w:rsidRPr="0069052F">
        <w:rPr>
          <w:rFonts w:ascii="Times New Roman" w:hAnsi="Times New Roman" w:cs="Times New Roman"/>
        </w:rPr>
        <w:t xml:space="preserve"> (Table </w:t>
      </w:r>
      <w:r w:rsidR="00C67E57">
        <w:rPr>
          <w:rFonts w:ascii="Times New Roman" w:hAnsi="Times New Roman" w:cs="Times New Roman"/>
        </w:rPr>
        <w:t>S4.1</w:t>
      </w:r>
      <w:r w:rsidRPr="0069052F">
        <w:rPr>
          <w:rFonts w:ascii="Times New Roman" w:hAnsi="Times New Roman" w:cs="Times New Roman"/>
        </w:rPr>
        <w:t xml:space="preserve">). </w:t>
      </w:r>
    </w:p>
    <w:p w14:paraId="3FC46B19" w14:textId="218A9281" w:rsidR="0069052F" w:rsidRPr="0069052F" w:rsidRDefault="0069052F" w:rsidP="0069052F">
      <w:pPr>
        <w:spacing w:line="480" w:lineRule="auto"/>
        <w:contextualSpacing/>
        <w:rPr>
          <w:rFonts w:ascii="Times New Roman" w:hAnsi="Times New Roman" w:cs="Times New Roman"/>
        </w:rPr>
      </w:pPr>
      <w:r w:rsidRPr="0069052F">
        <w:br/>
      </w:r>
      <w:r w:rsidRPr="0069052F">
        <w:rPr>
          <w:rFonts w:ascii="Times New Roman" w:hAnsi="Times New Roman" w:cs="Times New Roman"/>
        </w:rPr>
        <w:t xml:space="preserve">Studies compared the lumbar FRR before and after exposure to a physical task (standing </w:t>
      </w:r>
      <w:r w:rsidRPr="0069052F">
        <w:rPr>
          <w:rFonts w:ascii="Times New Roman" w:hAnsi="Times New Roman" w:cs="Times New Roman"/>
        </w:rPr>
        <w:fldChar w:fldCharType="begin"/>
      </w:r>
      <w:r w:rsidRPr="0069052F">
        <w:rPr>
          <w:rFonts w:ascii="Times New Roman" w:hAnsi="Times New Roman" w:cs="Times New Roman"/>
        </w:rPr>
        <w:instrText xml:space="preserve"> ADDIN ZOTERO_ITEM CSL_CITATION {"citationID":"UI9pSP0Y","properties":{"formattedCitation":"[37]","plainCitation":"[37]","noteIndex":0},"citationItems":[{"id":4603,"uris":["http://zotero.org/users/6006411/items/QUBHTB93"],"itemData":{"id":4603,"type":"article-journal","abstract":"Prolonged standing has been associated with development and aggravation of low back pain (LBP). However, the underlying mechanisms are not well known. The aim of the present study was to investigate postural control and muscle activation during and as a result of prolonged standing in chronic LBP (cLBP) patients compared to healthy controls (HCs). Body weight shifts and trunk and hip muscle activity was measured during 15 min standing. Prior and after the standing trial, strength, postural sway, reposition error (RE), flexion relaxation ratio (FRR), and pain were assessed and after the prolonged standing, ratings of perceived exertion. During prolonged standing, the cLBP patients performed significantly more body weight shifts (p&lt;.01) with more activated back and abdominal muscles (p=01) and similar temporal variability in muscle activation compared to HCs, while the cLBP patients reported more pain and perceived exertion at the end of prolonged standing. Moreover, both groups had a similar change in strength, postural sway, RE and FRR from before to after prolonged standing, where changes in HC were towards pre-standing values of cLBP patients. Thus, despite a more variable postural strategy, the cLBP patients did not have higher muscle activation variability, but a general increased muscle activation level. This may indicate a reduced ability to individually deactivate trunk muscles. Plausibly, due to the increased variable postural strategy, the cLBP patients could compensate for the relatively high muscle activation level, resulting in normal variation in muscle activation and normal reduction in strength, RE and FRR after prolonged standing.","archive":"Embase Medline","container-title":"Gait and Posture","DOI":"10.1016/j.gaitpost.2015.09.008","ISSN":"1879-2219 0966-6362","issue":"4","language":"English","page":"584-589","source":"Elsevier","title":"Postural strategy and trunk muscle activation during prolonged standing in chronic low back pain patients","volume":"42","author":[{"family":"Ringheim","given":"I."},{"family":"Austein","given":"H."},{"family":"Indahl","given":"A."},{"family":"Roeleveld","given":"K."}],"issued":{"date-parts":[["2015"]]}}}],"schema":"https://github.com/citation-style-language/schema/raw/master/csl-citation.json"} </w:instrText>
      </w:r>
      <w:r w:rsidRPr="0069052F">
        <w:rPr>
          <w:rFonts w:ascii="Times New Roman" w:hAnsi="Times New Roman" w:cs="Times New Roman"/>
        </w:rPr>
        <w:fldChar w:fldCharType="separate"/>
      </w:r>
      <w:r w:rsidRPr="0069052F">
        <w:rPr>
          <w:rFonts w:ascii="Times New Roman" w:hAnsi="Times New Roman" w:cs="Times New Roman"/>
          <w:noProof/>
        </w:rPr>
        <w:t>[37]</w:t>
      </w:r>
      <w:r w:rsidRPr="0069052F">
        <w:rPr>
          <w:rFonts w:ascii="Times New Roman" w:hAnsi="Times New Roman" w:cs="Times New Roman"/>
        </w:rPr>
        <w:fldChar w:fldCharType="end"/>
      </w:r>
      <w:r w:rsidRPr="0069052F">
        <w:rPr>
          <w:rFonts w:ascii="Times New Roman" w:hAnsi="Times New Roman" w:cs="Times New Roman"/>
        </w:rPr>
        <w:t xml:space="preserve">, below knee assembly </w:t>
      </w:r>
      <w:r w:rsidRPr="0069052F">
        <w:rPr>
          <w:rFonts w:ascii="Times New Roman" w:hAnsi="Times New Roman" w:cs="Times New Roman"/>
        </w:rPr>
        <w:fldChar w:fldCharType="begin"/>
      </w:r>
      <w:r w:rsidRPr="0069052F">
        <w:rPr>
          <w:rFonts w:ascii="Times New Roman" w:hAnsi="Times New Roman" w:cs="Times New Roman"/>
        </w:rPr>
        <w:instrText xml:space="preserve"> ADDIN ZOTERO_ITEM CSL_CITATION {"citationID":"MfIlpyHg","properties":{"formattedCitation":"[60]","plainCitation":"[60]","noteIndex":0},"citationItems":[{"id":4918,"uris":["http://zotero.org/users/6006411/items/EQZ8KI8N"],"itemData":{"id":4918,"type":"article-journal","abstract":"Changes in Neck and Back Pain, Cervical Range of Motion and Cervical and Lumbar Flexion-relaxation Ratios after Below-knee Assembly Work: Seung-je SHIN, et al. Department of Physical Therapy, The Graduate School, Inje University, Republic of Korea-Objectives: This study examined the changes in neck and back pain visual analog scale (VAS) scores, cervical range of motion (CROM), cervical flexion-relaxation ratio (FRR) and lumbar FRR after below-knee assembly work. Methods: Fifteen young male workers were recruited. Neck and back pain VAS scores, active CROM and cervical and lumbar FRRs were measured in all subjects once before and once after 10 minutes of below-knee assembly work. Results: The VAS scores for both neck and back pain increased significantly with below-knee assembly work. The CROM for all measures decreased significantly with below-knee assembly work. Both the cervical and lumbar FRRs on the left and right sides decreased significantly with below-knee assembly work. Conclusions: We postulate that 10 minutes of below-knee assembly work can increase neck and back pain and cause changes in the active CROM and cervical and lumbar FRRs.","archive":"Scopus","container-title":"Journal of Occupational Health","DOI":"10.1539/joh.13-0173-OA","issue":"2","page":"150-156","title":"Changes in neck and back pain, cervical range of motion and cervical and lumbar flexion-relaxation ratios after below-knee assembly work","volume":"56","author":[{"family":"Shin","given":"S. J."},{"family":"Yoo","given":"W. G."}],"issued":{"date-parts":[["2014"]]}}}],"schema":"https://github.com/citation-style-language/schema/raw/master/csl-citation.json"} </w:instrText>
      </w:r>
      <w:r w:rsidRPr="0069052F">
        <w:rPr>
          <w:rFonts w:ascii="Times New Roman" w:hAnsi="Times New Roman" w:cs="Times New Roman"/>
        </w:rPr>
        <w:fldChar w:fldCharType="separate"/>
      </w:r>
      <w:r w:rsidRPr="0069052F">
        <w:rPr>
          <w:rFonts w:ascii="Times New Roman" w:hAnsi="Times New Roman" w:cs="Times New Roman"/>
          <w:noProof/>
        </w:rPr>
        <w:t>[60]</w:t>
      </w:r>
      <w:r w:rsidRPr="0069052F">
        <w:rPr>
          <w:rFonts w:ascii="Times New Roman" w:hAnsi="Times New Roman" w:cs="Times New Roman"/>
        </w:rPr>
        <w:fldChar w:fldCharType="end"/>
      </w:r>
      <w:r w:rsidRPr="0069052F">
        <w:rPr>
          <w:rFonts w:ascii="Times New Roman" w:hAnsi="Times New Roman" w:cs="Times New Roman"/>
        </w:rPr>
        <w:t xml:space="preserve">), therapeutic interventions (lumbar support </w:t>
      </w:r>
      <w:r w:rsidRPr="0069052F">
        <w:rPr>
          <w:rFonts w:ascii="Times New Roman" w:hAnsi="Times New Roman" w:cs="Times New Roman"/>
        </w:rPr>
        <w:fldChar w:fldCharType="begin"/>
      </w:r>
      <w:r w:rsidRPr="0069052F">
        <w:rPr>
          <w:rFonts w:ascii="Times New Roman" w:hAnsi="Times New Roman" w:cs="Times New Roman"/>
        </w:rPr>
        <w:instrText xml:space="preserve"> ADDIN ZOTERO_ITEM CSL_CITATION {"citationID":"lINRQHkc","properties":{"formattedCitation":"[45]","plainCitation":"[45]","noteIndex":0},"citationItems":[{"id":3807,"uris":["http://zotero.org/users/6006411/items/A6GTHXH7"],"itemData":{"id":3807,"type":"article-journal","abstract":"Low back pain (LBP) is a common problem in manufacturing workers. Several strategies have been proposed in order to reduce the pain and/or improve functionality. Among them, lumbar supports are a common solution prescribed for lumbar pain relief. Most of the studies in the literature only consider subjective sensations of the workers for evaluation assessment. This study applies biomechanical tests (a flexion-relaxation test and a functional movement evaluation test) to analyse the effectiveness of flexible lumbar supports in functionality and disability versus placebo intervention, consisting of kinesiotape placed on the low back without any stress. 28 workers participated in the study, randomised in control and intervention groups with a two months' intervention. None of the biomechanical tests showed statistical differences in between-groups pre-post changes. No benefits of wearing a flexible lumbar support during the workday have been found in these assembly-line workers versus placebo intervention.","archive":"Medline","container-title":"Industrial health","DOI":"10.2486/indhealth.2018-0179","ISSN":"1880-8026","issue":"5","language":"English","page":"588-595","source":"Elsevier","title":"Effectiveness of lumbar supports in low back functionality and disability in assembly-line workers","volume":"57","author":[{"family":"Bataller-Cervero","given":"A. V."},{"family":"Rabal-Pelay","given":"J."},{"family":"Roche-Seruendo","given":"L. E."},{"family":"Lacárcel-Tejero","given":"B."},{"family":"Alcázar-Crevillén","given":"A."},{"family":"Villalba-Ruete","given":"J. A."},{"family":"Cimarras-Otal","given":"C."}],"issued":{"date-parts":[["2019"]]}}}],"schema":"https://github.com/citation-style-language/schema/raw/master/csl-citation.json"} </w:instrText>
      </w:r>
      <w:r w:rsidRPr="0069052F">
        <w:rPr>
          <w:rFonts w:ascii="Times New Roman" w:hAnsi="Times New Roman" w:cs="Times New Roman"/>
        </w:rPr>
        <w:fldChar w:fldCharType="separate"/>
      </w:r>
      <w:r w:rsidRPr="0069052F">
        <w:rPr>
          <w:rFonts w:ascii="Times New Roman" w:hAnsi="Times New Roman" w:cs="Times New Roman"/>
          <w:noProof/>
        </w:rPr>
        <w:t>[45]</w:t>
      </w:r>
      <w:r w:rsidRPr="0069052F">
        <w:rPr>
          <w:rFonts w:ascii="Times New Roman" w:hAnsi="Times New Roman" w:cs="Times New Roman"/>
        </w:rPr>
        <w:fldChar w:fldCharType="end"/>
      </w:r>
      <w:r w:rsidRPr="0069052F">
        <w:rPr>
          <w:rFonts w:ascii="Times New Roman" w:hAnsi="Times New Roman" w:cs="Times New Roman"/>
        </w:rPr>
        <w:t xml:space="preserve">, spinal manipulation </w:t>
      </w:r>
      <w:r w:rsidRPr="0069052F">
        <w:rPr>
          <w:rFonts w:ascii="Times New Roman" w:hAnsi="Times New Roman" w:cs="Times New Roman"/>
        </w:rPr>
        <w:lastRenderedPageBreak/>
        <w:fldChar w:fldCharType="begin"/>
      </w:r>
      <w:r w:rsidRPr="0069052F">
        <w:rPr>
          <w:rFonts w:ascii="Times New Roman" w:hAnsi="Times New Roman" w:cs="Times New Roman"/>
        </w:rPr>
        <w:instrText xml:space="preserve"> ADDIN ZOTERO_ITEM CSL_CITATION {"citationID":"zGEXPV65","properties":{"formattedCitation":"[46,53,57,63]","plainCitation":"[46,53,57,63]","noteIndex":0},"citationItems":[{"id":640,"uris":["http://zotero.org/users/6006411/items/5SGB9XDH"],"itemData":{"id":640,"type":"article-journal","abstract":"High-velocity spinal manipulation is commonly adopted for treating chronic low-back pain (CLBP) and has been associated with changes in muscle activity, but the evidence is controversial. The aim of this study was to analyse the immediate effects of high-velocity spine manipulation on paraspinal activity during flexion–extension trunk movements. Forty nonspecific CLBP patients were randomised into two groups, manipulation (n = 20) and control (n = 20). While the manipulation group received high-velocity spine manipulation at the L4-L5 level, the control group remained lying in the same position. EMG-related variables, perceived pain intensity (100 mm VAS) and finger-floor distance were collected before and after spinal manipulation at the L4-L5 level. EMG surface signals from the right and left paraspinal muscles (L5-S1 level) were acquired during trunk flexion–extension cycles. EMG activity during the static relaxation phase was significantly reduced following intervention for the manipulation group but not for the control group. The extension-phase EMG activity was also reduced after manipulation, but the flexion-phase EMG levels remained unchanged. Accordingly, the percent changes in FRR and ERR were significantly larger for the manipulation group compared to the control. The results suggest that a high-velocity spinal manipulation is able to acutely reduce abnormal EMG activity during the full-flexion static phase and activation during the extension phase.","container-title":"Manual therapy","DOI":"10.1016/j.math.2010.03.012","ISSN":"1356-689X","issue":"5","journalAbbreviation":"Man.Ther.","page":"469-475","title":"Immediate effects of a high-velocity spine manipulation in paraspinal muscles activity of nonspecific chronic low-back pain subjects","volume":"15","author":[{"family":"Bicalho","given":"Eduardo"},{"family":"Palma Setti","given":"João Antônio"},{"family":"Macagnan","given":"Jones"},{"family":"Rivas Cano","given":"José Luis"},{"family":"Manffra","given":"Elisangela Ferretti"}],"issued":{"date-parts":[["2010"]]}}},{"id":4527,"uris":["http://zotero.org/users/6006411/items/PPDJLRCX"],"itemData":{"id":4527,"type":"article-journal","abstract":"Abstract: Marshall PW, Murphy BA. Muscle activation changes after exercise rehabilitation for chronic low back pain. Objective: To investigate the changes in 2 electromyographic measures, flexion relaxation (FR) response and feed-forward activation of the deep abdominals, associated with low back pain (LBP) after different rehabilitation interventions. Design: A 2×2 factorial design with subjects'' self-selecting treatment with randomization after 4 weeks to either the specific exercise group or exercise advice group for a further 12-week period. Setting: General community practitioners and university training center. Participants: Subjects with chronic nonspecific LBP were recruited for this study. A total of 112 people were initially screened, and 60 were recruited for the study, with 50 being available for long-term follow-up. Intervention: Four weeks of treatment (manipulative or nonmanipulation) and 12 weeks of subsequent exercise (supervised Swiss ball training or exercise advice). Main Outcome Measures: The Oswestry Disability Index, FR response measured at T12-L1 and L4-5, and feed-forward activation of the deep abdominal muscles. Results: More rapid improvements in disability were identified for subjects who received the supervised exercise program. The FR response at L4-5 also increased more for those who received directly supervised exercise. Long-term follow-up showed that there was still a between-group difference in the FR response, despite no difference in self-rated disability. Long-term changes were observed for the feed-forward activation of the deep abdominals; however, no exercise or treatment effects were identified. Conclusions: Supervised exercise rehabilitation leads to more rapid improvements in self-rated disability, which were associated with greater improvement in the low back FR response. Copyright &amp;y&amp; Elsevier","archive":"SPORTDiscus with Full Text","archive_location":"32845883","container-title":"Archives of Physical Medicine &amp; Rehabilitation","ISSN":"00039993","issue":"7","page":"1305-1313","source":"EBSCOhost","title":"Muscle Activation Changes After Exercise Rehabilitation for Chronic Low Back Pain","volume":"89","author":[{"family":"Marshall","given":"Paul W."},{"family":"Murphy","given":"Bernadette A."}],"issued":{"date-parts":[["2008"]]}}},{"id":4790,"uris":["http://zotero.org/users/6006411/items/QQBWFS7B"],"itemData":{"id":4790,"type":"article-journal","abstract":"Objective: This study compared the dynamic surface electromyographic (EMG) activities of back muscles and pain before and after traditional bone setting and physical therapy. Methods: This study was a prospective clinical trial that compared surface EMG dynamic activities after traditional bone setting and physical therapy. Sixty-one patients (mean age, 41 years) with nonspecific low back pain were randomized into two subgroups by treatment. The patients underwent a dynamic EMG evaluation for which they were asked to stand and then bend forward as far as possible, stay fully flexed, and return to standing. A flexion-relaxation ratio was calculated by comparing maximal EMG activity while flexing with the average EMG activity in full flexion. Concentric (maximal EMG activity during extension) and eccentric (maximal EMG activity during flexion) ratios were also used in the analyses. Results: Disability, depression, and visual analog scale scores decreased significantly after both treatments. The concentric ratio increased statistically in both groups after the treatments. The study failed to show a significant association between experienced back pain and EMG parameters. Conclusions: Both treatments seem to have a positive influence on back muscle function by improving muscle symmetry; however, the treatments had no effect on the flexion-relaxation phenomenon after 1 month. Active back exercise at home together with rehabilitation treatments might be effective and improve function for patients with chronic low back pain. © 2007 National University of Health Sciences.","archive":"Scopus","container-title":"Journal of Manipulative and Physiological Therapeutics","DOI":"10.1016/j.jmpt.2006.11.010","issue":"1","page":"31-37","title":"Dynamic Surface Electromyographic Responses in Chronic Low Back Pain Treated by Traditional Bone Setting and Conventional Physical Therapy","volume":"30","author":[{"family":"Ritvanen","given":"T."},{"family":"Zaproudina","given":"N."},{"family":"Nissen","given":"M."},{"family":"Leinonen","given":"V."},{"family":"Hänninen","given":"O."}],"issued":{"date-parts":[["2007"]]}}},{"id":2069,"uris":["http://zotero.org/users/6006411/items/JQLDCSL5"],"itemData":{"id":2069,"type":"article-journal","abstract":"Objective This study evaluated the effects of spinal manipulation on spatiotemporal flexion-relaxation phenomenon parameters in individuals with chronic low back pain. Methods Twenty-seven adults with chronic low back pain participated in this study and first performed a block of 5 complete trunk flexion-extensions. The experimental group (n = 13) was then submitted to lumbar spine manipulation, whereas the control group (n = 14) was placed in a side-lying control position for 10 seconds. All study participants performed thereafter a second block of 5 trunk flexion-extensions. Trunk and pelvis angles and surface EMG of erector spinae at L2 and L5 were recorded during the flexion-extension tasks. Flexion angles corresponding to the onset and cessation of myoelectric silence, normalized EMG, and the extension-relaxation ratio were compared across experimental conditions. Results A significant reduction of EMG activity at full trunk flexion at the L2 erector spinae level was observed in the experimental group compared to the control group. No significant effect was seen at L5 in both groups. The experimental group presented a significantly increased postmanipulation FRR at L2, whereas the control group ratio did not vary after the “side-lying control position.” No significant difference was seen at L5 in both groups. Flexion-relaxation phenomenon onset and cessation angle did not differ across groups or conditions. Conclusions This study shows that lumbar spine manipulation can, at least for a brief period, modulate stabilizing neuromuscular responses of the lumbar spine in a group of patients with low back pain.","container-title":"Journal of manipulative and physiological therapeutics","DOI":"10.1016/j.jmpt.2009.02.010","ISSN":"0161-4754","issue":"3","journalAbbreviation":"J.Manipulative Physiol.Ther.","page":"203-209","title":"Modulation of the Flexion-Relaxation Response by Spinal Manipulative Therapy: A Control Group Study","volume":"32","author":[{"family":"Lalanne","given":"Kim"},{"family":"Lafond","given":"Danik"},{"family":"Descarreaux","given":"Martin"}],"issued":{"date-parts":[["2009"]]}}}],"schema":"https://github.com/citation-style-language/schema/raw/master/csl-citation.json"} </w:instrText>
      </w:r>
      <w:r w:rsidRPr="0069052F">
        <w:rPr>
          <w:rFonts w:ascii="Times New Roman" w:hAnsi="Times New Roman" w:cs="Times New Roman"/>
        </w:rPr>
        <w:fldChar w:fldCharType="separate"/>
      </w:r>
      <w:r w:rsidRPr="0069052F">
        <w:rPr>
          <w:rFonts w:ascii="Times New Roman" w:hAnsi="Times New Roman" w:cs="Times New Roman"/>
          <w:noProof/>
        </w:rPr>
        <w:t>[46,53,57,63]</w:t>
      </w:r>
      <w:r w:rsidRPr="0069052F">
        <w:rPr>
          <w:rFonts w:ascii="Times New Roman" w:hAnsi="Times New Roman" w:cs="Times New Roman"/>
        </w:rPr>
        <w:fldChar w:fldCharType="end"/>
      </w:r>
      <w:r w:rsidRPr="0069052F">
        <w:rPr>
          <w:rFonts w:ascii="Times New Roman" w:hAnsi="Times New Roman" w:cs="Times New Roman"/>
        </w:rPr>
        <w:t xml:space="preserve">, </w:t>
      </w:r>
      <w:proofErr w:type="spellStart"/>
      <w:r w:rsidRPr="0069052F">
        <w:rPr>
          <w:rFonts w:ascii="Times New Roman" w:hAnsi="Times New Roman" w:cs="Times New Roman"/>
        </w:rPr>
        <w:t>Kinesiotape</w:t>
      </w:r>
      <w:proofErr w:type="spellEnd"/>
      <w:r w:rsidRPr="0069052F">
        <w:rPr>
          <w:rFonts w:ascii="Times New Roman" w:hAnsi="Times New Roman" w:cs="Times New Roman"/>
        </w:rPr>
        <w:t xml:space="preserve"> </w:t>
      </w:r>
      <w:r w:rsidRPr="0069052F">
        <w:rPr>
          <w:rFonts w:ascii="Times New Roman" w:hAnsi="Times New Roman" w:cs="Times New Roman"/>
        </w:rPr>
        <w:fldChar w:fldCharType="begin"/>
      </w:r>
      <w:r w:rsidRPr="0069052F">
        <w:rPr>
          <w:rFonts w:ascii="Times New Roman" w:hAnsi="Times New Roman" w:cs="Times New Roman"/>
        </w:rPr>
        <w:instrText xml:space="preserve"> ADDIN ZOTERO_ITEM CSL_CITATION {"citationID":"SXH9ooNt","properties":{"formattedCitation":"[48]","plainCitation":"[48]","noteIndex":0},"citationItems":[{"id":4044,"uris":["http://zotero.org/users/6006411/items/H5YUSMBC"],"itemData":{"id":4044,"type":"article-journal","abstract":"Context: Kinesio taping (R) (KT) is a therapeutic modality frequently used in the clinical practice for the treatment of various musculoskeletal disorders. It is often applied in patients with chronic low back pain to decrease pain and improve functional capacity. However, it is not known, whether thoracolumbar fascia KT technique can decrease back pain, restore normal activity of paraspinal muscles, and improve functional capacity in patients with lumbar disk herniation (LDH). Objective: To evaluate the impact of 7-day new KT stabilizing application on lumbar paraspinal muscles function, pain perception, and disability in patients with LDH. Design: A randomized controlled trial. Setting: Human Performance Laboratory. Patients: A number of 38 patients with LDH were randomized into KT (n = 19) and placebo taping (n = 19) groups. Interventions: Both groups received the same \"x\" type application running over the back along fibers of superficial lamina of the posterior layer of thoracolumbar fascia. Main Outcome Measures: The primary outcome measures were flexion-relaxation and extension-relaxation ratios calculated from electromyographic activity of lumbar multifidus and longissimus thoracic muscles. Pain intensity rating (Quadruple Visual Analogue Scale), pressure pain thresholds of the lower back, Roland-Morris Disability Questionnaire score, back extension force, and flexion range of motion (ROM) were among secondary outcomes. Results: KT application did not affect the lumbar multifidus and longissimus thoracic muscles flexion-relaxation and extension-relaxation ratios, lower back pressure pain thresholds, back flexion ROM, and back extension force (no group x time interaction [GTI]). KT and placebo taping comparably decreased disability level (time effect: F1,36 = 22.817, P &lt; .001; GTI: F1,36 = 0.189, P = .67), average pain (time effect: F1,36 = 39.648, P &lt; .001; GTI: F1,36 = 2.553, P = .12), and the worst pain (time effect: F1,36 = 36.039, P &lt; .001; GTI: F1,36 =0.003, P = .96) intensity. Conclusion: Seven-day KT does not normalize lumbar paraspinal muscle function and is not superior to placebo in reducing disability and pain intensity in patients with LDH.","archive":"Web of Science","archive_location":"WOS:000476991200003","container-title":"Journal of Sport Rehabilitation","DOI":"10.1123/jsr.2017-0086","ISSN":"1056-6716","issue":"5","journalAbbreviation":"J. Sport Rehabil.","language":"English","page":"402-412","source":"Clarivate","title":"Short-Term Effects of Kinesio Taping (R) on Electromyographic Characteristics of Paraspinal Muscles, Pain, and Disability in Patients With Lumbar Disk Herniation","volume":"28","author":[{"family":"Grzeskowiak","given":"M."},{"family":"Krawiecki","given":"Z."},{"family":"Labedz","given":"W."},{"family":"Kaczmarczyk","given":"J."},{"family":"Lewandowski","given":"J."},{"family":"Lochynski","given":"D."}],"issued":{"date-parts":[["2019",7]]}}}],"schema":"https://github.com/citation-style-language/schema/raw/master/csl-citation.json"} </w:instrText>
      </w:r>
      <w:r w:rsidRPr="0069052F">
        <w:rPr>
          <w:rFonts w:ascii="Times New Roman" w:hAnsi="Times New Roman" w:cs="Times New Roman"/>
        </w:rPr>
        <w:fldChar w:fldCharType="separate"/>
      </w:r>
      <w:r w:rsidRPr="0069052F">
        <w:rPr>
          <w:rFonts w:ascii="Times New Roman" w:hAnsi="Times New Roman" w:cs="Times New Roman"/>
          <w:noProof/>
        </w:rPr>
        <w:t>[48]</w:t>
      </w:r>
      <w:r w:rsidRPr="0069052F">
        <w:rPr>
          <w:rFonts w:ascii="Times New Roman" w:hAnsi="Times New Roman" w:cs="Times New Roman"/>
        </w:rPr>
        <w:fldChar w:fldCharType="end"/>
      </w:r>
      <w:r w:rsidRPr="0069052F">
        <w:rPr>
          <w:rFonts w:ascii="Times New Roman" w:hAnsi="Times New Roman" w:cs="Times New Roman"/>
        </w:rPr>
        <w:t xml:space="preserve">, physical therapy </w:t>
      </w:r>
      <w:r w:rsidRPr="0069052F">
        <w:rPr>
          <w:rFonts w:ascii="Times New Roman" w:hAnsi="Times New Roman" w:cs="Times New Roman"/>
        </w:rPr>
        <w:fldChar w:fldCharType="begin"/>
      </w:r>
      <w:r w:rsidRPr="0069052F">
        <w:rPr>
          <w:rFonts w:ascii="Times New Roman" w:hAnsi="Times New Roman" w:cs="Times New Roman"/>
        </w:rPr>
        <w:instrText xml:space="preserve"> ADDIN ZOTERO_ITEM CSL_CITATION {"citationID":"mTvKmqYw","properties":{"formattedCitation":"[30,50,57]","plainCitation":"[30,50,57]","noteIndex":0},"citationItems":[{"id":2304,"uris":["http://zotero.org/users/6006411/items/KIPN7XWP"],"itemData":{"id":2304,"type":"article-journal","abstract":"STUDY DESIGN: A multiple-comparative study between normal and low back pain (LBP) patients before and after rehabilitation. OBJECTIVE: To examine whether there is a change in flexion-relaxation phenomenon in sitting in LBP patient following a rehabilitation treatment. SUMMARY OF BACKGROUND DATA: There is an association between LBP and seated spine posture. Previous study has reported an absence of flexion-relaxation phenomenon in LBP patients during sitting. However, it is unknown whether there is a difference in flexion-relaxation phenomenon in sitting in LBP patients before and after rehabilitation treatment. METHODS: A total of 20 normal subjects and 25 chronic LBP patients who underwent a 12 weeks rehabilitation program were recruited. Surface electromyography recordings during upright sitting and flexed sitting were taken from the paraspinal muscles (L3) bilaterally from the normal subjects, and in the LBP patients before and after the rehabilitation treatment. The main outcome measures for patients include the visual analogue scale, Oswestry disability index, subjective tolerance for sitting, standing and walking, trunk muscle endurance, lifting capacity, and range of trunk motion in the sagittal plane. Flexion-relaxation phenomenon in sitting, expressed as a ratio between the average surface electromyography activity during upright and flexed sitting, was compared between normal and patients; and in LBP patients before and after rehabilitation. RESULTS: Flexion-relaxation ratio in sitting in normal subjects (Left: 6.83 +/- 3.79; Right: 3.45 +/- 2.2) presented a significantly higher (Left: P &lt; 0.001; Right: P &lt; 0.05) value than LBP patients (Left: 3.04 +/- 2.36; Right: 2.02 +/- 1.49). An increase in flexion-relaxation ratio in sitting was observed in LBP patients after rehabilitation (Left: 4.69 +/- 3.94, P &lt; 0.05; Right: 3.58 +/- 2.97, P &lt; 0.001), together with a significant improvement (P &lt; 0.05) in subjective tolerance in sitting and standing, abdominal and back muscle endurance, lifting capacity, and range of motion. There were no significant changes in disability and pain scores, and subjective tolerance in walking. CONCLUSION: Flexion-relaxation ratio in sitting has demonstrated its ability to discriminate LBP patients from normal subjects, and to identify changes in pattern of muscular activity during postural control after rehabilitation.","container-title":"Spine","DOI":"10.1097/BRS.0b013e3181ba021e","ISSN":"1528-1159; 0362-2436","issue":"16","journalAbbreviation":"Spine (Phila Pa.1976)","page":"1532-1538","title":"Flexion-relaxation ratio in sitting: application in low back pain rehabilitation","volume":"35","author":[{"family":"Mak","given":"J. N."},{"family":"Hu","given":"Y."},{"family":"Cheng","given":"A. C."},{"family":"Kwok","given":"H. Y."},{"family":"Chen","given":"Y. H."},{"family":"Luk","given":"K. D."}],"issued":{"date-parts":[["2010"]]}}},{"id":184,"uris":["http://zotero.org/users/6006411/items/PFQF98SF"],"itemData":{"id":184,"type":"article-journal","container-title":"Journal of Physical Therapy Science","DOI":"10.1589/jpts.25.1015","issue":"8","page":"1015-1019","title":"The effect of the neurac sling exercise on postural balance adjustment and muscular response patterns in chronic low back pain patients","volume":"25","author":[{"family":"Kim","given":"J.H."},{"family":"Kim","given":"Y.E."},{"family":"Bae","given":"S.H."},{"family":"Kim","given":"K.Y."}],"issued":{"date-parts":[["2013"]]}}},{"id":4790,"uris":["http://zotero.org/users/6006411/items/QQBWFS7B"],"itemData":{"id":4790,"type":"article-journal","abstract":"Objective: This study compared the dynamic surface electromyographic (EMG) activities of back muscles and pain before and after traditional bone setting and physical therapy. Methods: This study was a prospective clinical trial that compared surface EMG dynamic activities after traditional bone setting and physical therapy. Sixty-one patients (mean age, 41 years) with nonspecific low back pain were randomized into two subgroups by treatment. The patients underwent a dynamic EMG evaluation for which they were asked to stand and then bend forward as far as possible, stay fully flexed, and return to standing. A flexion-relaxation ratio was calculated by comparing maximal EMG activity while flexing with the average EMG activity in full flexion. Concentric (maximal EMG activity during extension) and eccentric (maximal EMG activity during flexion) ratios were also used in the analyses. Results: Disability, depression, and visual analog scale scores decreased significantly after both treatments. The concentric ratio increased statistically in both groups after the treatments. The study failed to show a significant association between experienced back pain and EMG parameters. Conclusions: Both treatments seem to have a positive influence on back muscle function by improving muscle symmetry; however, the treatments had no effect on the flexion-relaxation phenomenon after 1 month. Active back exercise at home together with rehabilitation treatments might be effective and improve function for patients with chronic low back pain. © 2007 National University of Health Sciences.","archive":"Scopus","container-title":"Journal of Manipulative and Physiological Therapeutics","DOI":"10.1016/j.jmpt.2006.11.010","issue":"1","page":"31-37","title":"Dynamic Surface Electromyographic Responses in Chronic Low Back Pain Treated by Traditional Bone Setting and Conventional Physical Therapy","volume":"30","author":[{"family":"Ritvanen","given":"T."},{"family":"Zaproudina","given":"N."},{"family":"Nissen","given":"M."},{"family":"Leinonen","given":"V."},{"family":"Hänninen","given":"O."}],"issued":{"date-parts":[["2007"]]}}}],"schema":"https://github.com/citation-style-language/schema/raw/master/csl-citation.json"} </w:instrText>
      </w:r>
      <w:r w:rsidRPr="0069052F">
        <w:rPr>
          <w:rFonts w:ascii="Times New Roman" w:hAnsi="Times New Roman" w:cs="Times New Roman"/>
        </w:rPr>
        <w:fldChar w:fldCharType="separate"/>
      </w:r>
      <w:r w:rsidRPr="0069052F">
        <w:rPr>
          <w:rFonts w:ascii="Times New Roman" w:hAnsi="Times New Roman" w:cs="Times New Roman"/>
          <w:noProof/>
        </w:rPr>
        <w:t>[30,50,57]</w:t>
      </w:r>
      <w:r w:rsidRPr="0069052F">
        <w:rPr>
          <w:rFonts w:ascii="Times New Roman" w:hAnsi="Times New Roman" w:cs="Times New Roman"/>
        </w:rPr>
        <w:fldChar w:fldCharType="end"/>
      </w:r>
      <w:r w:rsidRPr="0069052F">
        <w:rPr>
          <w:rFonts w:ascii="Times New Roman" w:hAnsi="Times New Roman" w:cs="Times New Roman"/>
        </w:rPr>
        <w:t xml:space="preserve">, exercise </w:t>
      </w:r>
      <w:r w:rsidRPr="0069052F">
        <w:rPr>
          <w:rFonts w:ascii="Times New Roman" w:hAnsi="Times New Roman" w:cs="Times New Roman"/>
        </w:rPr>
        <w:fldChar w:fldCharType="begin"/>
      </w:r>
      <w:r w:rsidRPr="0069052F">
        <w:rPr>
          <w:rFonts w:ascii="Times New Roman" w:hAnsi="Times New Roman" w:cs="Times New Roman"/>
        </w:rPr>
        <w:instrText xml:space="preserve"> ADDIN ZOTERO_ITEM CSL_CITATION {"citationID":"rZGGKfrd","properties":{"formattedCitation":"[50\\uc0\\u8211{}53,55,58]","plainCitation":"[50–53,55,58]","noteIndex":0},"citationItems":[{"id":184,"uris":["http://zotero.org/users/6006411/items/PFQF98SF"],"itemData":{"id":184,"type":"article-journal","container-title":"Journal of Physical Therapy Science","DOI":"10.1589/jpts.25.1015","issue":"8","page":"1015-1019","title":"The effect of the neurac sling exercise on postural balance adjustment and muscular response patterns in chronic low back pain patients","volume":"25","author":[{"family":"Kim","given":"J.H."},{"family":"Kim","given":"Y.E."},{"family":"Bae","given":"S.H."},{"family":"Kim","given":"K.Y."}],"issued":{"date-parts":[["2013"]]}}},{"id":4538,"uris":["http://zotero.org/users/6006411/items/G9YKA6DL"],"itemData":{"id":4538,"type":"article-journal","abstract":"Study Design. Pre and post 12-week training study using surface electromyography to measure the flexion relaxation response. Objective. To evaluate whether the active or passive phases of the flexion relaxation measurement changes following an exercise intervention in patients with low back pain. Summary of Background Data. Impaired neuromuscular activation is an area of specific interest in patients with chronic nonspecific low back pain (LBP). The flexion relaxation phenomenon is commonly measured in LBP patients; however, there is insufficient evidence about the changes in this measure following an intervention. Methods. Fifteen subjects with chronic LBP ( 7 females, 8 males) performed a 12-week training intervention. The main outcome measures were the Oswestry disability index, visual analog scale, and flexion relaxation response analyzed by the raw electromyograph (EMG) signal, the relative EMG signal, and the flexion relaxation ratio. Results. Disability and pain scores improved significantly after the 12-week intervention. There were no changes in the active components of the flexion relaxation measurement but an approximate 67% decrease in the amount of activity measured during the relaxation phase at full trunk flexion. Conclusion. The data suggest that afferent feedback changes may be explaining why there is improved electrical relaxation following an exercise intervention.","archive":"Web of Science","archive_location":"WOS:000241857900024","container-title":"Spine","DOI":"10.1097/01.brs.0000244557.56735.05","ISSN":"0362-2436","issue":"23","journalAbbreviation":"Spine","language":"English","page":"E877-E883","source":"Clarivate","title":"Changes in the flexion relaxation response following an exercise intervention","volume":"31","author":[{"family":"Marshall","given":"P."},{"family":"Murphy","given":"B."}],"issued":{"date-parts":[["2006",11]]}}},{"id":4526,"uris":["http://zotero.org/users/6006411/items/29JZG9MV"],"itemData":{"id":4526,"type":"article-journal","abstract":"Objective: The purpose of this pilot study was to use a multidimensional model to evaluate deficits in patients with low back pain (LBP) over the course of a 12-week rehabilitation program using the Swiss ball. Methods: A within-subjects, repeated-measures design based at the University exercise training clinic was used. Twenty patients with chronic nonspecific LBP (12 men, 8 women; symptom duration, 4.8 years; 38.8 +/- 12.1 years old; height, 1.76 +/- 0.06 in; weight, 76.15 +/- 7.21 kg) participated in this study. Self-report measures were the Oswestry Disability Index, Visual Analog Scale, Medical Outcomes 12-Item Short Form Health Survey, and Self-Efficacy For Exercise Scale. Physiologic measures were electromyography measurement of feedforward muscle activation, flexion relaxation phenomenon, myoelectric fatigue, endurance capacity measured by the Sorenson test, and a modified sit-up test. Individuals performed 12 weeks of progressive exercise periodized every 4 weeks using a Swiss ball. Outcome measures were assessed at baseline, 4 weeks, 8 weeks, 12 weeks, and at a 3-month follow-up. Repeated-measures analysis for variance for time differences and regression analysis for variance in Oswestry scores were performed. Results: The Oswestry score for self-reported disability significantly decreased over the intervention (F(4,14) = 19.456, P &lt;.001). Significant improvements in pain and disability maintained to the 3 months of follow-up. There were significant changes in perceptions of physical and mental well-being, erector spinae fatigue, and flexion relaxation measures. Change in flexion relaxation explained 38% of the improvement in Oswestry scores at the 12-week measurement. Conclusions: This study showed that the Swiss ball may be successfully used in a rehabilitation context for patients with LBP. This pilot study has used a novel approach to assess improvements during a rehabilitation program, which may be used in the future to explain differences between different treatment modalities.","archive":"Web of Science","archive_location":"WOS:000240569800007","container-title":"Journal of Manipulative and Physiological Therapeutics","DOI":"10.1016/j.jmpt.2006.06.025","ISSN":"0161-4754","issue":"7","journalAbbreviation":"J. Manip. Physiol. Ther.","language":"English","page":"550-560","source":"Clarivate","title":"Evaluation of functional and neuromuscular changes after exercise rehabilitation for low back pain using a Swiss ball: A pilot study","volume":"29","author":[{"family":"Marshall","given":"P. W. M."},{"family":"Murphy","given":"B. A."}],"issued":{"date-parts":[["2006",9]]}}},{"id":4527,"uris":["http://zotero.org/users/6006411/items/PPDJLRCX"],"itemData":{"id":4527,"type":"article-journal","abstract":"Abstract: Marshall PW, Murphy BA. Muscle activation changes after exercise rehabilitation for chronic low back pain. Objective: To investigate the changes in 2 electromyographic measures, flexion relaxation (FR) response and feed-forward activation of the deep abdominals, associated with low back pain (LBP) after different rehabilitation interventions. Design: A 2×2 factorial design with subjects'' self-selecting treatment with randomization after 4 weeks to either the specific exercise group or exercise advice group for a further 12-week period. Setting: General community practitioners and university training center. Participants: Subjects with chronic nonspecific LBP were recruited for this study. A total of 112 people were initially screened, and 60 were recruited for the study, with 50 being available for long-term follow-up. Intervention: Four weeks of treatment (manipulative or nonmanipulation) and 12 weeks of subsequent exercise (supervised Swiss ball training or exercise advice). Main Outcome Measures: The Oswestry Disability Index, FR response measured at T12-L1 and L4-5, and feed-forward activation of the deep abdominal muscles. Results: More rapid improvements in disability were identified for subjects who received the supervised exercise program. The FR response at L4-5 also increased more for those who received directly supervised exercise. Long-term follow-up showed that there was still a between-group difference in the FR response, despite no difference in self-rated disability. Long-term changes were observed for the feed-forward activation of the deep abdominals; however, no exercise or treatment effects were identified. Conclusions: Supervised exercise rehabilitation leads to more rapid improvements in self-rated disability, which were associated with greater improvement in the low back FR response. Copyright &amp;y&amp; Elsevier","archive":"SPORTDiscus with Full Text","archive_location":"32845883","container-title":"Archives of Physical Medicine &amp; Rehabilitation","ISSN":"00039993","issue":"7","page":"1305-1313","source":"EBSCOhost","title":"Muscle Activation Changes After Exercise Rehabilitation for Chronic Low Back Pain","volume":"89","author":[{"family":"Marshall","given":"Paul W."},{"family":"Murphy","given":"Bernadette A."}],"issued":{"date-parts":[["2008"]]}}},{"id":4695,"uris":["http://zotero.org/users/6006411/items/K53IFJW6"],"itemData":{"id":4695,"type":"article-journal","abstract":"OBJECTIVE: The objective of this study was to evaluate changes in neuromechanical responses and clinical outcomes in chronic low back pain participants after 4 sessions of biofeedback training.\nMETHODS: Twenty-one participants took part in an electromyography biofeedback 4-session training program aimed at reducing lumbar paraspinal muscle activity during full trunk flexion. The sessions consisted of ~46 trunk flexion-extension divided into 5 blocks. The effects of training blocks and sessions on lumbar flexion-relaxation ratio and lumbopelvic ranges of motion were assessed. Changes in disability (Oswestry Disability Index), pain intensity (numerical rating scale), and fear of movement (Tampa Scale for Kinesiophobia) were also evaluated.\nRESULTS: Analyses of variance revealed a significant block effect for which an increase in the flexion-relaxation ratio and the lumbar range of motion between block 1 and the other blocks for sessions 1 and 2 (P &lt; .0001) was observed. However, no significant session or interaction effect was observed. Among clinical outcomes, only fear of movement significantly decreased between the baseline (mean [SD], 33.05 [7.18]) and the fourth session (29.80 [9.88]) (P = .02). There was no significant correlation between clinical outcomes and neuromechanical variables.\nCONCLUSION: Biofeedback training led to decreases in lumbar paraspinal muscle activity in full trunk flexion and increases in lumbopelvic range of motion in participants with chronic nonspecific low back pain. Although the neuromechanical changes were mostly observed at the early stage of the program, the presence of a decrease in the fear of movement suggests that the participants' initially limited ROMs may have been modulated by fear avoidance behaviors.","archive":"MEDLINE","archive_location":"26413899","container-title":"Journal of Manipulative &amp; Physiological Therapeutics","DOI":"10.1016/j.jmpt.2015.08.005","ISSN":"1532-6586","issue":"7","journalAbbreviation":"J Manipulative Physiol Ther","language":"English","page":"449-57","source":"Ovid Technologies","title":"Neuromechanical responses after biofeedback training in participants with chronic low back pain: an experimental cohort study","volume":"38","author":[{"family":"Page","given":"I."},{"family":"Marchand","given":"A. A."},{"family":"Nougarou","given":"F."},{"family":"O'Shaughnessy","given":"J."},{"family":"Descarreaux","given":"M."}],"issued":{"date-parts":[["2015",9]]}}},{"id":4730,"uris":["http://zotero.org/users/6006411/items/F7QU2HBI"],"itemData":{"id":4730,"type":"article-journal","abstract":"Background: Exercise is considered an effective treatment strategy for non-specific chronic low back pain (NSCLBP). background In spite of the wide use of exercise protocols, it is not clear what type of exercise is more effective in decreasing pain, disability and normalizing muscle activation patterns in people with chronic low back pain. Objectives: To assess the effects of two exercise protocols (stabilization vs movement control) on pain and disability scores and the flexion relaxation ratio (FRR) of lumbar multifidus (LM) and iliocostalis lumbarum pars thoracic (ICLT) in people with extension related non-specific chronic low back pain. Study design: Pilot randomized control trial. Methods: 32 subjects with active extension pattern chronic low back pain (stabilization group = 16, movement control group = 16) participated in this study. Treatment groups received 4 weeks of exercise therapy. Outcomes were based on pain score (Numeric rating Scale-NRS), disability (Oswestry Disability Index-ODI) and FRR of the LM and ICLT. Results: Four people dropped out of the study in each group for reasons unrelated to the protocols of the study. Pain and disability reduced in both groups, with no significant difference between the groups. The FRR of LM did not change in either treatment group after treatment. However, the FRR of ICLT was significantly increased after treatment in the movement control group. Conclusion: Both movement control and stabilization exercises reduced pain and disability in the shortterm among people with extension pattern NSCLBP, with no difference in effectiveness between the groups. However, movement control exercises were more effective in normalizing back muscle activation patterns than stabilization exercises. (c) 2017 Elsevier Ltd. All rights reserved.","archive":"Web of Science","archive_location":"WOS:000419158200019","container-title":"Journal of Bodywork and Movement Therapies","DOI":"10.1016/j.jbmt.2017.02.005","ISSN":"1360-8592","issue":"4","journalAbbreviation":"J.Bodyw. Mov. Ther.","language":"English","page":"860-865","source":"Clarivate","title":"Effect of movement control and stabilization exercises in people with extension related non -specific low back pain- a pilot study","volume":"21","author":[{"family":"Salamat","given":"S."},{"family":"Talebian","given":"S."},{"family":"Bagheri","given":"H."},{"family":"Maroufi","given":"N."},{"family":"Shaterzadeh","given":"M. J."},{"family":"Kalbasi","given":"G."},{"family":"O'Sullivan","given":"K."}],"issued":{"date-parts":[["2017",10]]}}}],"schema":"https://github.com/citation-style-language/schema/raw/master/csl-citation.json"} </w:instrText>
      </w:r>
      <w:r w:rsidRPr="0069052F">
        <w:rPr>
          <w:rFonts w:ascii="Times New Roman" w:hAnsi="Times New Roman" w:cs="Times New Roman"/>
        </w:rPr>
        <w:fldChar w:fldCharType="separate"/>
      </w:r>
      <w:r w:rsidRPr="0069052F">
        <w:rPr>
          <w:rFonts w:ascii="Times New Roman" w:hAnsi="Times New Roman" w:cs="Times New Roman"/>
          <w:lang w:val="en-US"/>
        </w:rPr>
        <w:t>[50–53,55,58]</w:t>
      </w:r>
      <w:r w:rsidRPr="0069052F">
        <w:rPr>
          <w:rFonts w:ascii="Times New Roman" w:hAnsi="Times New Roman" w:cs="Times New Roman"/>
        </w:rPr>
        <w:fldChar w:fldCharType="end"/>
      </w:r>
      <w:r w:rsidRPr="0069052F">
        <w:rPr>
          <w:rFonts w:ascii="Times New Roman" w:hAnsi="Times New Roman" w:cs="Times New Roman"/>
        </w:rPr>
        <w:t xml:space="preserve">, and stretching </w:t>
      </w:r>
      <w:r w:rsidRPr="0069052F">
        <w:rPr>
          <w:rFonts w:ascii="Times New Roman" w:hAnsi="Times New Roman" w:cs="Times New Roman"/>
        </w:rPr>
        <w:fldChar w:fldCharType="begin"/>
      </w:r>
      <w:r w:rsidRPr="0069052F">
        <w:rPr>
          <w:rFonts w:ascii="Times New Roman" w:hAnsi="Times New Roman" w:cs="Times New Roman"/>
        </w:rPr>
        <w:instrText xml:space="preserve"> ADDIN ZOTERO_ITEM CSL_CITATION {"citationID":"NDlpAK3f","properties":{"formattedCitation":"[54]","plainCitation":"[54]","noteIndex":0},"citationItems":[{"id":4364,"uris":["http://zotero.org/users/6006411/items/6G9M7LNT"],"itemData":{"id":4364,"type":"article-journal","abstract":"Summary Individuals with low back pain (LBP) commonly present with an impaired flexion–relaxation (FR) response, characterised as continued lumbar muscle activation at maximal voluntary flexion. The aim of the present investigation was to explore the effectiveness of a surface electromyographic assisted stretching (SEMGAS) programme in improving FR. Nine volunteers with chronic LBP and an impaired FR took part in weekly biofeedback SEMGAS sessions and performed a home-based stretching programme, for 5 weeks. FR, Oswestry Disability Index, Numeric Pain Rating Scale and Sit and Reach were recorded pre and post-intervention as well as at a 4–6-week follow-up. Of the nine participants included, three improved FR to statistically significant levels. These three participants also achieved a clinically important change in pain intensity scores. The results suggest that SEMGAS may provide benefits to some individuals with chronic LBP and impaired FR, although larger scale investigation of SEMGAS alone is indicated. ABSTRACT FROM AUTHOR","archive":"SPORTDiscus with Full Text","archive_location":"100538183","container-title":"Journal of Bodywork &amp; Movement Therapies","ISSN":"13608592","issue":"1","page":"8-16","source":"EBSCOhost","title":"The efficacy of surface electromyographic biofeedback assisted stretching for the treatment of chronic low back pain: A case-series","volume":"19","author":[{"family":"Moore","given":"Aimee"},{"family":"Mannion","given":"Jamie"},{"family":"Moran","given":"Robert W."}],"issued":{"date-parts":[["2015"]]}}}],"schema":"https://github.com/citation-style-language/schema/raw/master/csl-citation.json"} </w:instrText>
      </w:r>
      <w:r w:rsidRPr="0069052F">
        <w:rPr>
          <w:rFonts w:ascii="Times New Roman" w:hAnsi="Times New Roman" w:cs="Times New Roman"/>
        </w:rPr>
        <w:fldChar w:fldCharType="separate"/>
      </w:r>
      <w:r w:rsidRPr="0069052F">
        <w:rPr>
          <w:rFonts w:ascii="Times New Roman" w:hAnsi="Times New Roman" w:cs="Times New Roman"/>
          <w:noProof/>
        </w:rPr>
        <w:t>[54]</w:t>
      </w:r>
      <w:r w:rsidRPr="0069052F">
        <w:rPr>
          <w:rFonts w:ascii="Times New Roman" w:hAnsi="Times New Roman" w:cs="Times New Roman"/>
        </w:rPr>
        <w:fldChar w:fldCharType="end"/>
      </w:r>
      <w:r w:rsidRPr="0069052F">
        <w:rPr>
          <w:rFonts w:ascii="Times New Roman" w:hAnsi="Times New Roman" w:cs="Times New Roman"/>
        </w:rPr>
        <w:t xml:space="preserve"> (Table </w:t>
      </w:r>
      <w:r w:rsidR="00C67E57">
        <w:rPr>
          <w:rFonts w:ascii="Times New Roman" w:hAnsi="Times New Roman" w:cs="Times New Roman"/>
        </w:rPr>
        <w:t>S4.2</w:t>
      </w:r>
      <w:r w:rsidRPr="0069052F">
        <w:rPr>
          <w:rFonts w:ascii="Times New Roman" w:hAnsi="Times New Roman" w:cs="Times New Roman"/>
        </w:rPr>
        <w:t xml:space="preserve">). </w:t>
      </w:r>
    </w:p>
    <w:p w14:paraId="181A1061" w14:textId="77777777" w:rsidR="001C4D64" w:rsidRDefault="001C4D64"/>
    <w:sectPr w:rsidR="001C4D6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52F"/>
    <w:rsid w:val="001C4D64"/>
    <w:rsid w:val="001E2E93"/>
    <w:rsid w:val="0069052F"/>
    <w:rsid w:val="007225B7"/>
    <w:rsid w:val="00800F36"/>
    <w:rsid w:val="008F7F2F"/>
    <w:rsid w:val="00972B30"/>
    <w:rsid w:val="00C67E57"/>
    <w:rsid w:val="00F77B9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D158DCC"/>
  <w15:chartTrackingRefBased/>
  <w15:docId w15:val="{7C8EAE47-79D1-FC4B-B6DC-9238EE0C9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05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9052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2622</Words>
  <Characters>128951</Characters>
  <Application>Microsoft Office Word</Application>
  <DocSecurity>0</DocSecurity>
  <Lines>1074</Lines>
  <Paragraphs>302</Paragraphs>
  <ScaleCrop>false</ScaleCrop>
  <Company/>
  <LinksUpToDate>false</LinksUpToDate>
  <CharactersWithSpaces>151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De Carvalho</dc:creator>
  <cp:keywords/>
  <dc:description/>
  <cp:lastModifiedBy>Diana De Carvalho</cp:lastModifiedBy>
  <cp:revision>6</cp:revision>
  <dcterms:created xsi:type="dcterms:W3CDTF">2023-12-14T13:02:00Z</dcterms:created>
  <dcterms:modified xsi:type="dcterms:W3CDTF">2023-12-22T10:48:00Z</dcterms:modified>
</cp:coreProperties>
</file>